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4A969" w14:textId="5A0EDB44" w:rsidR="00832735" w:rsidRDefault="00832735" w:rsidP="00832735">
      <w:pPr>
        <w:spacing w:before="240"/>
        <w:rPr>
          <w:rFonts w:cs="Times New Roman"/>
        </w:rPr>
      </w:pPr>
      <w:r>
        <w:rPr>
          <w:rFonts w:cs="Times New Roman"/>
          <w:b/>
          <w:bCs/>
        </w:rPr>
        <w:t xml:space="preserve">Additional file </w:t>
      </w:r>
      <w:r w:rsidR="007C3D77">
        <w:rPr>
          <w:rFonts w:cs="Times New Roman"/>
          <w:b/>
          <w:bCs/>
        </w:rPr>
        <w:t>2</w:t>
      </w:r>
      <w:r>
        <w:rPr>
          <w:rFonts w:cs="Times New Roman"/>
        </w:rPr>
        <w:t xml:space="preserve">: </w:t>
      </w:r>
      <w:r w:rsidRPr="00366684">
        <w:rPr>
          <w:rFonts w:cs="Times New Roman"/>
          <w:b/>
          <w:bCs/>
        </w:rPr>
        <w:t>Table S</w:t>
      </w:r>
      <w:r w:rsidR="007C3D77">
        <w:rPr>
          <w:rFonts w:cs="Times New Roman"/>
          <w:b/>
          <w:bCs/>
        </w:rPr>
        <w:t>1</w:t>
      </w:r>
      <w:r>
        <w:rPr>
          <w:rFonts w:cs="Times New Roman"/>
        </w:rPr>
        <w:t>. R</w:t>
      </w:r>
      <w:r w:rsidRPr="004B5F8A">
        <w:rPr>
          <w:rFonts w:cs="Times New Roman"/>
        </w:rPr>
        <w:t xml:space="preserve">isk of bias summary using American </w:t>
      </w:r>
      <w:r>
        <w:rPr>
          <w:rFonts w:cs="Times New Roman"/>
        </w:rPr>
        <w:t>D</w:t>
      </w:r>
      <w:r w:rsidRPr="004B5F8A">
        <w:rPr>
          <w:rFonts w:cs="Times New Roman"/>
        </w:rPr>
        <w:t xml:space="preserve">ietetic </w:t>
      </w:r>
      <w:r>
        <w:rPr>
          <w:rFonts w:cs="Times New Roman"/>
        </w:rPr>
        <w:t>A</w:t>
      </w:r>
      <w:r w:rsidRPr="004B5F8A">
        <w:rPr>
          <w:rFonts w:cs="Times New Roman"/>
        </w:rPr>
        <w:t>ssociation's standardized critical appraisal checklist</w:t>
      </w:r>
      <w:r>
        <w:rPr>
          <w:rFonts w:cs="Times New Roman"/>
        </w:rPr>
        <w:t>.</w:t>
      </w:r>
    </w:p>
    <w:tbl>
      <w:tblPr>
        <w:tblStyle w:val="TableauListe2-Accentuation5"/>
        <w:tblW w:w="9246" w:type="dxa"/>
        <w:jc w:val="center"/>
        <w:tblLook w:val="04A0" w:firstRow="1" w:lastRow="0" w:firstColumn="1" w:lastColumn="0" w:noHBand="0" w:noVBand="1"/>
      </w:tblPr>
      <w:tblGrid>
        <w:gridCol w:w="2333"/>
        <w:gridCol w:w="551"/>
        <w:gridCol w:w="551"/>
        <w:gridCol w:w="550"/>
        <w:gridCol w:w="537"/>
        <w:gridCol w:w="537"/>
        <w:gridCol w:w="550"/>
        <w:gridCol w:w="537"/>
        <w:gridCol w:w="537"/>
        <w:gridCol w:w="550"/>
        <w:gridCol w:w="760"/>
        <w:gridCol w:w="1253"/>
      </w:tblGrid>
      <w:tr w:rsidR="00832735" w:rsidRPr="00203576" w14:paraId="5ABF2224" w14:textId="77777777" w:rsidTr="00291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5E3D05A" w14:textId="77777777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Study </w:t>
            </w:r>
          </w:p>
        </w:tc>
        <w:tc>
          <w:tcPr>
            <w:tcW w:w="551" w:type="dxa"/>
          </w:tcPr>
          <w:p w14:paraId="7FBCD0CD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1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551" w:type="dxa"/>
          </w:tcPr>
          <w:p w14:paraId="09A34CF3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2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550" w:type="dxa"/>
          </w:tcPr>
          <w:p w14:paraId="58CBBF26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3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537" w:type="dxa"/>
          </w:tcPr>
          <w:p w14:paraId="1B70E97A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4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537" w:type="dxa"/>
          </w:tcPr>
          <w:p w14:paraId="55B9AA89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5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5</w:t>
            </w:r>
          </w:p>
        </w:tc>
        <w:tc>
          <w:tcPr>
            <w:tcW w:w="550" w:type="dxa"/>
          </w:tcPr>
          <w:p w14:paraId="4ED032F8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6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6</w:t>
            </w:r>
          </w:p>
        </w:tc>
        <w:tc>
          <w:tcPr>
            <w:tcW w:w="537" w:type="dxa"/>
          </w:tcPr>
          <w:p w14:paraId="24402ED5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7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7</w:t>
            </w:r>
          </w:p>
        </w:tc>
        <w:tc>
          <w:tcPr>
            <w:tcW w:w="537" w:type="dxa"/>
          </w:tcPr>
          <w:p w14:paraId="4D5179F2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8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8</w:t>
            </w:r>
          </w:p>
        </w:tc>
        <w:tc>
          <w:tcPr>
            <w:tcW w:w="550" w:type="dxa"/>
          </w:tcPr>
          <w:p w14:paraId="49C00737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9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9</w:t>
            </w:r>
          </w:p>
        </w:tc>
        <w:tc>
          <w:tcPr>
            <w:tcW w:w="760" w:type="dxa"/>
          </w:tcPr>
          <w:p w14:paraId="66E19BB3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Q10</w:t>
            </w:r>
            <w:r w:rsidRPr="00203576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10</w:t>
            </w:r>
          </w:p>
        </w:tc>
        <w:tc>
          <w:tcPr>
            <w:tcW w:w="1235" w:type="dxa"/>
          </w:tcPr>
          <w:p w14:paraId="781F103E" w14:textId="77777777" w:rsidR="00832735" w:rsidRPr="00203576" w:rsidRDefault="00832735" w:rsidP="002913C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isk of bias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649CCE16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8" w:type="dxa"/>
            <w:gridSpan w:val="12"/>
            <w:shd w:val="clear" w:color="auto" w:fill="D9E2F3" w:themeFill="accent1" w:themeFillTint="33"/>
          </w:tcPr>
          <w:p w14:paraId="718DB670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  <w:t>Interventional studies (N = 3)</w:t>
            </w:r>
          </w:p>
        </w:tc>
      </w:tr>
      <w:tr w:rsidR="00832735" w:rsidRPr="00203576" w14:paraId="1B48111E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E9B154E" w14:textId="4FBD1FED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Kerley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6 </w:t>
            </w:r>
          </w:p>
        </w:tc>
        <w:tc>
          <w:tcPr>
            <w:tcW w:w="551" w:type="dxa"/>
            <w:shd w:val="clear" w:color="auto" w:fill="FFFFFF" w:themeFill="background1"/>
          </w:tcPr>
          <w:p w14:paraId="4E8D401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BE02AF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1DC13B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2ECA40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B5E616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6ECAFB7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C1ED33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59A832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3A57D3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EC1032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DA342D8" w14:textId="22745D2E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E6BC09F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6C56BAA" w14:textId="078076E3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Shabana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4EC0225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3BF2255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38E79B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BE0C49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8E29D8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8C271F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69A67A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C87F6A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70DE48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B048E3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8D0D442" w14:textId="34690D5C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CB2E63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6C942AA" w14:textId="2FA16C79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Thijs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5</w:t>
            </w:r>
          </w:p>
        </w:tc>
        <w:tc>
          <w:tcPr>
            <w:tcW w:w="551" w:type="dxa"/>
            <w:shd w:val="clear" w:color="auto" w:fill="FFFFFF" w:themeFill="background1"/>
          </w:tcPr>
          <w:p w14:paraId="020F68B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431497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1DB2B6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01DC7F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18E3B7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388CC03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AB6D25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2B08E6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A53D8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2DAEA3E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FD29535" w14:textId="4CA90EF0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B11603F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12"/>
            <w:shd w:val="clear" w:color="auto" w:fill="D9E2F3" w:themeFill="accent1" w:themeFillTint="33"/>
          </w:tcPr>
          <w:p w14:paraId="2637F07B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  <w:t>Cohort studies (N = 8)</w:t>
            </w:r>
          </w:p>
        </w:tc>
      </w:tr>
      <w:tr w:rsidR="00832735" w:rsidRPr="00203576" w14:paraId="206E5592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4A62840" w14:textId="346D8730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rikoglu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5 </w:t>
            </w:r>
          </w:p>
        </w:tc>
        <w:tc>
          <w:tcPr>
            <w:tcW w:w="551" w:type="dxa"/>
            <w:shd w:val="clear" w:color="auto" w:fill="FFFFFF" w:themeFill="background1"/>
          </w:tcPr>
          <w:p w14:paraId="2563178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589C49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147EA6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EF8AD4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51BCB9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65D46A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36B56D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7F06E5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DC51A4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D8EE60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E1A424E" w14:textId="77777777" w:rsidR="00832735" w:rsidRPr="00CE7A2D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6CBA44C8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3D59476" w14:textId="2A805568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rikoglu et al. (5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7 </w:t>
            </w:r>
          </w:p>
        </w:tc>
        <w:tc>
          <w:tcPr>
            <w:tcW w:w="551" w:type="dxa"/>
            <w:shd w:val="clear" w:color="auto" w:fill="FFFFFF" w:themeFill="background1"/>
          </w:tcPr>
          <w:p w14:paraId="73AD453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59451A5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B110AE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7DCCED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CF8A09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934C1E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800867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733C6F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863F67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2DF3618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6CF0CB7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065748FE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0EDA178" w14:textId="33296FF2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antulà et al. (5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2 </w:t>
            </w:r>
          </w:p>
        </w:tc>
        <w:tc>
          <w:tcPr>
            <w:tcW w:w="551" w:type="dxa"/>
            <w:shd w:val="clear" w:color="auto" w:fill="FFFFFF" w:themeFill="background1"/>
          </w:tcPr>
          <w:p w14:paraId="7758595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367B21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C2846F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037626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7C7AA4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1DBD52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98D61A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FE93DA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1F0248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4B5896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3664AFC" w14:textId="0E2BFE64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46201635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D97E887" w14:textId="59D8CD23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atmaz et al. (2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8 </w:t>
            </w:r>
          </w:p>
        </w:tc>
        <w:tc>
          <w:tcPr>
            <w:tcW w:w="551" w:type="dxa"/>
            <w:shd w:val="clear" w:color="auto" w:fill="FFFFFF" w:themeFill="background1"/>
          </w:tcPr>
          <w:p w14:paraId="27C05BF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9959D5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BC15DA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431D99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774F8C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D78C75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D84B87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7A56ED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09B18F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91A495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07BBD7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421771C5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800CDE3" w14:textId="306EC863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ose et al. (5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3 </w:t>
            </w:r>
          </w:p>
        </w:tc>
        <w:tc>
          <w:tcPr>
            <w:tcW w:w="551" w:type="dxa"/>
            <w:shd w:val="clear" w:color="auto" w:fill="FFFFFF" w:themeFill="background1"/>
          </w:tcPr>
          <w:p w14:paraId="31E7671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56BA1B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D27F60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116FAE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9A47A3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5F2357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7FA4F7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8C6EF9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2E1E3E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EF0ADF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24DEA04" w14:textId="2CFFB49D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57CDD3B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8747600" w14:textId="3AF7AD0F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Goleva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2</w:t>
            </w:r>
          </w:p>
        </w:tc>
        <w:tc>
          <w:tcPr>
            <w:tcW w:w="551" w:type="dxa"/>
            <w:shd w:val="clear" w:color="auto" w:fill="FFFFFF" w:themeFill="background1"/>
          </w:tcPr>
          <w:p w14:paraId="46DF92E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A13648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504B39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06A56D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A92254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3AE322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CC7A01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15597F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BB3404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6B6FA4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4AC6A75" w14:textId="43CF73C2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2F72E59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23FC1EE" w14:textId="63DC3C32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aag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02FF825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Y </w:t>
            </w:r>
          </w:p>
        </w:tc>
        <w:tc>
          <w:tcPr>
            <w:tcW w:w="551" w:type="dxa"/>
            <w:shd w:val="clear" w:color="auto" w:fill="FFFFFF" w:themeFill="background1"/>
          </w:tcPr>
          <w:p w14:paraId="1F38AE0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C7A367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7893D5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703FE7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F45E15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6E3873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1C778D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C738F7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2854C83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5792A28D" w14:textId="643286F6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CB505A4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5DFDBE7" w14:textId="4A5473A3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ebbar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4</w:t>
            </w:r>
          </w:p>
        </w:tc>
        <w:tc>
          <w:tcPr>
            <w:tcW w:w="551" w:type="dxa"/>
            <w:shd w:val="clear" w:color="auto" w:fill="FFFFFF" w:themeFill="background1"/>
          </w:tcPr>
          <w:p w14:paraId="5804104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EF121B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3A79D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04AB72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D60B90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2A6BF9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2111D1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59599E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73EF7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259BAB9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6013A530" w14:textId="4FF8B326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289C007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8" w:type="dxa"/>
            <w:gridSpan w:val="12"/>
            <w:shd w:val="clear" w:color="auto" w:fill="D9E2F3" w:themeFill="accent1" w:themeFillTint="33"/>
          </w:tcPr>
          <w:p w14:paraId="77A6514C" w14:textId="77777777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  <w:t>Case-</w:t>
            </w:r>
            <w:r w:rsidRPr="00561AD3">
              <w:rPr>
                <w:rFonts w:cs="Times New Roman"/>
                <w:color w:val="000000" w:themeColor="text1"/>
                <w:sz w:val="20"/>
                <w:szCs w:val="20"/>
                <w:shd w:val="clear" w:color="auto" w:fill="D9E2F3" w:themeFill="accent1" w:themeFillTint="33"/>
                <w:lang w:val="en-CA"/>
              </w:rPr>
              <w:t>control studies (N = 10)</w:t>
            </w:r>
          </w:p>
        </w:tc>
      </w:tr>
      <w:tr w:rsidR="00832735" w:rsidRPr="00203576" w14:paraId="2658BB6E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998AA47" w14:textId="498561BA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hmed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1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0 </w:t>
            </w:r>
          </w:p>
        </w:tc>
        <w:tc>
          <w:tcPr>
            <w:tcW w:w="551" w:type="dxa"/>
            <w:shd w:val="clear" w:color="auto" w:fill="FFFFFF" w:themeFill="background1"/>
          </w:tcPr>
          <w:p w14:paraId="30C9488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34F10C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E6B560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6D151E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73F8CD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C0BEFD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0FD318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C61A56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913B52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418F38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C446162" w14:textId="26E98A51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1BB5809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51B21BC" w14:textId="07841069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-Athari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2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2</w:t>
            </w:r>
          </w:p>
        </w:tc>
        <w:tc>
          <w:tcPr>
            <w:tcW w:w="551" w:type="dxa"/>
            <w:shd w:val="clear" w:color="auto" w:fill="FFFFFF" w:themeFill="background1"/>
          </w:tcPr>
          <w:p w14:paraId="6CE9FAA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742560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6EA1CC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E5F1C3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1CB4C7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F41582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8E0CC9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3152AD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E1A966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D0A0FF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5613694B" w14:textId="163D6DC9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95EC189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B2D196D" w14:textId="040901B6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banna et al.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2</w:t>
            </w:r>
          </w:p>
        </w:tc>
        <w:tc>
          <w:tcPr>
            <w:tcW w:w="551" w:type="dxa"/>
            <w:shd w:val="clear" w:color="auto" w:fill="FFFFFF" w:themeFill="background1"/>
          </w:tcPr>
          <w:p w14:paraId="1C35415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21973A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577034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1C6397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C97C00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4ADD98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C7EF0D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CEAA8B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158812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0B5F7FE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69B96B8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323050C9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3334DAF" w14:textId="79C3BBFD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Ehlayel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2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1</w:t>
            </w:r>
          </w:p>
        </w:tc>
        <w:tc>
          <w:tcPr>
            <w:tcW w:w="551" w:type="dxa"/>
            <w:shd w:val="clear" w:color="auto" w:fill="FFFFFF" w:themeFill="background1"/>
          </w:tcPr>
          <w:p w14:paraId="3237ECC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68406C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204003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E8A141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232118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5D700A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43F9D6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786DA8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B7B346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509643C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2FB447B9" w14:textId="77629ABF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170CB5DE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0297FAED" w14:textId="16078628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Kilic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1B8209A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6B8FDF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61F3192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61A0BF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04A188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659B374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EA36E0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EC13CA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641271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C85755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6F2AE12" w14:textId="12ABDA0B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9B87B11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DA9CA82" w14:textId="59ACBFEF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Maalmi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2</w:t>
            </w:r>
          </w:p>
        </w:tc>
        <w:tc>
          <w:tcPr>
            <w:tcW w:w="551" w:type="dxa"/>
            <w:shd w:val="clear" w:color="auto" w:fill="FFFFFF" w:themeFill="background1"/>
          </w:tcPr>
          <w:p w14:paraId="55CAB44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5C737DA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5A7884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7237F6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7DC79E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03E403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F31F33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A4B72A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B7A079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3382426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739A695" w14:textId="3F79D1FC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41F413C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5562C51" w14:textId="702894CE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Mohammadzadeh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0</w:t>
            </w:r>
          </w:p>
        </w:tc>
        <w:tc>
          <w:tcPr>
            <w:tcW w:w="551" w:type="dxa"/>
            <w:shd w:val="clear" w:color="auto" w:fill="FFFFFF" w:themeFill="background1"/>
          </w:tcPr>
          <w:p w14:paraId="35EF03E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D75A50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54833B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DF5B6B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66FA19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2397C5A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08735D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E28871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3D25F7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8A5D66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D1E729A" w14:textId="31970DFA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1A2ABDF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E16529E" w14:textId="697E5EE6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Nasiri Kalmarzi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6</w:t>
            </w:r>
          </w:p>
        </w:tc>
        <w:tc>
          <w:tcPr>
            <w:tcW w:w="551" w:type="dxa"/>
            <w:shd w:val="clear" w:color="auto" w:fill="FFFFFF" w:themeFill="background1"/>
          </w:tcPr>
          <w:p w14:paraId="796C5D9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D4FAD7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4BF9EC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63C0B1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883664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33F7663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51A380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9E561A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FDF309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057AED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EDAC7A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3DCD2B5D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4C78F10" w14:textId="46402936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lastRenderedPageBreak/>
              <w:t>Pervaiz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26C8583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EEC218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3CFD83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7A6A67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F4C55F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E8B4D9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12D21D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B7798C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62D178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4AECA5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738E8690" w14:textId="1C7F3E8F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7B13F3C2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03055B97" w14:textId="2CDCE464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Wawrzyniak et al. (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7F976A4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ED5D98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D06DA7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AF72F7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7E5B3B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22C3D2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632306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E7773D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7A5226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525B4F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629B4E33" w14:textId="1C8C55F3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19100F1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8" w:type="dxa"/>
            <w:gridSpan w:val="12"/>
            <w:shd w:val="clear" w:color="auto" w:fill="D9E2F3" w:themeFill="accent1" w:themeFillTint="33"/>
          </w:tcPr>
          <w:p w14:paraId="477B55A2" w14:textId="77777777" w:rsidR="00832735" w:rsidRPr="00203576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  <w:t>Cross-sectional studies (N = 50)</w:t>
            </w:r>
          </w:p>
        </w:tc>
      </w:tr>
      <w:tr w:rsidR="00832735" w:rsidRPr="00203576" w14:paraId="72017AB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2DDF645" w14:textId="7D24C2E8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dam-Bonci et al. (4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0 </w:t>
            </w:r>
          </w:p>
        </w:tc>
        <w:tc>
          <w:tcPr>
            <w:tcW w:w="551" w:type="dxa"/>
            <w:shd w:val="clear" w:color="auto" w:fill="FFFFFF" w:themeFill="background1"/>
          </w:tcPr>
          <w:p w14:paraId="683D6AF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73C6A0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3BC7D8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127E4C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28180F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D3E2EC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59512A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2F8AD3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91AD59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5804F2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6687FF4" w14:textId="38E84523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6AF0C787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DCED9B0" w14:textId="6EFB393C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-Attas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7 </w:t>
            </w:r>
          </w:p>
        </w:tc>
        <w:tc>
          <w:tcPr>
            <w:tcW w:w="551" w:type="dxa"/>
            <w:shd w:val="clear" w:color="auto" w:fill="FFFFFF" w:themeFill="background1"/>
          </w:tcPr>
          <w:p w14:paraId="438208C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E97C44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F52FAD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D6EED5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394028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031489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DBB6D8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A659A4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6DB6AA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2A978DF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32E1BE4" w14:textId="41DF3D6D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B399B78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2236DBF" w14:textId="5915B88B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dubi et al. (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5 </w:t>
            </w:r>
          </w:p>
        </w:tc>
        <w:tc>
          <w:tcPr>
            <w:tcW w:w="551" w:type="dxa"/>
            <w:shd w:val="clear" w:color="auto" w:fill="FFFFFF" w:themeFill="background1"/>
          </w:tcPr>
          <w:p w14:paraId="1435FAD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5E5351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532A08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245278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20AEAD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7E12BA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45479D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7D1F9B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3D66344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4EF79B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21DC5CA" w14:textId="544C7A82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C15E1C1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C0E1034" w14:textId="38600ACE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-Thagfan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1</w:t>
            </w:r>
          </w:p>
        </w:tc>
        <w:tc>
          <w:tcPr>
            <w:tcW w:w="551" w:type="dxa"/>
            <w:shd w:val="clear" w:color="auto" w:fill="FFFFFF" w:themeFill="background1"/>
          </w:tcPr>
          <w:p w14:paraId="02906AE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9626C8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FEB130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845A79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33C3B7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8C1AFE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986E86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78E479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85DC1C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2FDFB94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4D28A71" w14:textId="6D22B903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9688EFE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E824E47" w14:textId="157EEEEA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yasin et al. (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1 </w:t>
            </w:r>
          </w:p>
        </w:tc>
        <w:tc>
          <w:tcPr>
            <w:tcW w:w="551" w:type="dxa"/>
            <w:shd w:val="clear" w:color="auto" w:fill="FFFFFF" w:themeFill="background1"/>
          </w:tcPr>
          <w:p w14:paraId="2801D73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9AAB95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5942BD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061F78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960A5A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BC0657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F025A7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855F40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47EA39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957319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51168E93" w14:textId="44899D96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75D0EFF0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B428E32" w14:textId="3C468954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lzughaibi et al. (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2 </w:t>
            </w:r>
          </w:p>
        </w:tc>
        <w:tc>
          <w:tcPr>
            <w:tcW w:w="551" w:type="dxa"/>
            <w:shd w:val="clear" w:color="auto" w:fill="FFFFFF" w:themeFill="background1"/>
          </w:tcPr>
          <w:p w14:paraId="735611E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7F9501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2824A5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B6B9A9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A17682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F03885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59177B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8A9D39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626045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5B8267C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34D54BFD" w14:textId="41FA7070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2DA472DA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B91D1E1" w14:textId="58AC8826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Amorim et al. (6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0 </w:t>
            </w:r>
          </w:p>
        </w:tc>
        <w:tc>
          <w:tcPr>
            <w:tcW w:w="551" w:type="dxa"/>
            <w:shd w:val="clear" w:color="auto" w:fill="FFFFFF" w:themeFill="background1"/>
          </w:tcPr>
          <w:p w14:paraId="542DA32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Y </w:t>
            </w:r>
          </w:p>
        </w:tc>
        <w:tc>
          <w:tcPr>
            <w:tcW w:w="551" w:type="dxa"/>
            <w:shd w:val="clear" w:color="auto" w:fill="FFFFFF" w:themeFill="background1"/>
          </w:tcPr>
          <w:p w14:paraId="75D8866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EA8ED9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1AFA15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9CD0DC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A9735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5F549F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E24167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97EF63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6B7DEF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56F26F4B" w14:textId="1DBB9149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21F40E4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8D6F089" w14:textId="77777777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eyhan-Sagmen et al. (4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7 </w:t>
            </w:r>
          </w:p>
        </w:tc>
        <w:tc>
          <w:tcPr>
            <w:tcW w:w="551" w:type="dxa"/>
            <w:shd w:val="clear" w:color="auto" w:fill="FFFFFF" w:themeFill="background1"/>
          </w:tcPr>
          <w:p w14:paraId="08D67B5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74725C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F8032D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42AE76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CFD168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456931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8557C7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295F53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DEE34F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672178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1FEAC28" w14:textId="790A78C0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55ED978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40933CF" w14:textId="2FBCAF5F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rehm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2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09 </w:t>
            </w:r>
          </w:p>
        </w:tc>
        <w:tc>
          <w:tcPr>
            <w:tcW w:w="551" w:type="dxa"/>
            <w:shd w:val="clear" w:color="auto" w:fill="FFFFFF" w:themeFill="background1"/>
          </w:tcPr>
          <w:p w14:paraId="301562E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3F7FA4B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EDFAD5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608E14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DB74D5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C1FCA3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A9C98B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49C437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69D4AD3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F058B9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2C908A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07363A2E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02C9BDC5" w14:textId="77777777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rehm et al. (4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2 </w:t>
            </w:r>
          </w:p>
        </w:tc>
        <w:tc>
          <w:tcPr>
            <w:tcW w:w="551" w:type="dxa"/>
            <w:shd w:val="clear" w:color="auto" w:fill="FFFFFF" w:themeFill="background1"/>
          </w:tcPr>
          <w:p w14:paraId="1081D4A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5FC708D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1AA331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976A1D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72AAC1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B17B32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741F5F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885705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233F6F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7E95A25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4D81CA2F" w14:textId="77247A21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9D6623A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662A6AA" w14:textId="5293731C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eigh et al.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0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20 </w:t>
            </w:r>
          </w:p>
        </w:tc>
        <w:tc>
          <w:tcPr>
            <w:tcW w:w="551" w:type="dxa"/>
            <w:shd w:val="clear" w:color="auto" w:fill="FFFFFF" w:themeFill="background1"/>
          </w:tcPr>
          <w:p w14:paraId="51A0AB3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BD42BB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59D550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FD3058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D887AD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7DD5FC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2AF13D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198860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359B3F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35A289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4D49149" w14:textId="16DF6425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7F404320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0833A90" w14:textId="58751AF4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Bonanno et al. (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1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), 2014 </w:t>
            </w:r>
          </w:p>
        </w:tc>
        <w:tc>
          <w:tcPr>
            <w:tcW w:w="551" w:type="dxa"/>
            <w:shd w:val="clear" w:color="auto" w:fill="FFFFFF" w:themeFill="background1"/>
          </w:tcPr>
          <w:p w14:paraId="256A8AF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361173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EC486C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472519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0AFC4A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218DFA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F48524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48A09F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EAE540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10DB5D7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A9CDFB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4C37E681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F5C3149" w14:textId="38A16BC1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Chary et al. (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2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6</w:t>
            </w:r>
          </w:p>
        </w:tc>
        <w:tc>
          <w:tcPr>
            <w:tcW w:w="551" w:type="dxa"/>
            <w:shd w:val="clear" w:color="auto" w:fill="FFFFFF" w:themeFill="background1"/>
          </w:tcPr>
          <w:p w14:paraId="6EDBB7B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E243E3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F7400E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052681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46F341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92DF6A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35C232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0BDA21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600A0D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3127AA2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59B6932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2095E571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792CA91" w14:textId="243297FF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Checkley et al.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5</w:t>
            </w:r>
          </w:p>
        </w:tc>
        <w:tc>
          <w:tcPr>
            <w:tcW w:w="551" w:type="dxa"/>
            <w:shd w:val="clear" w:color="auto" w:fill="FFFFFF" w:themeFill="background1"/>
          </w:tcPr>
          <w:p w14:paraId="7571DF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C8A1FF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49F980A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3C86CE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B07315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DFC926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D892AF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241623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1621C8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5BECDEC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92C391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1BCE45A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18FF698" w14:textId="7BB601BA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Dabbah et al.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5</w:t>
            </w:r>
          </w:p>
        </w:tc>
        <w:tc>
          <w:tcPr>
            <w:tcW w:w="551" w:type="dxa"/>
            <w:shd w:val="clear" w:color="auto" w:fill="FFFFFF" w:themeFill="background1"/>
          </w:tcPr>
          <w:p w14:paraId="7AF3F73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C5EE1B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F05743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F47E98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4D786F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B6162C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218781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FC2E7F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34A973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F98360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D5D9FF5" w14:textId="24DC2BEF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72BACFBE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3540F95" w14:textId="48C17543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Dajic et al. (7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5AE6AC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5E66687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9C3A9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242CEA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7FEDB2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72A0BA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30E2E7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21A079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BA1FCB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30685ED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F0BCCC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38C728F9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03C09EBE" w14:textId="16010D35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Dogru et al. (7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4</w:t>
            </w:r>
          </w:p>
        </w:tc>
        <w:tc>
          <w:tcPr>
            <w:tcW w:w="551" w:type="dxa"/>
            <w:shd w:val="clear" w:color="auto" w:fill="FFFFFF" w:themeFill="background1"/>
          </w:tcPr>
          <w:p w14:paraId="0F96961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F0903F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7E9EE2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46121D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D5BCAE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584210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8F35E2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B701E3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743FD3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656341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4187182" w14:textId="4162ED58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1C09F9D8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B7B9A65" w14:textId="41670C60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Ebrahimi et al. (7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1</w:t>
            </w:r>
          </w:p>
        </w:tc>
        <w:tc>
          <w:tcPr>
            <w:tcW w:w="551" w:type="dxa"/>
            <w:shd w:val="clear" w:color="auto" w:fill="FFFFFF" w:themeFill="background1"/>
          </w:tcPr>
          <w:p w14:paraId="5FDEE88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58BB36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B6F266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221140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A0A763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E65C06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092C72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9EFACB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AC1B8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4C1B28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65EBA446" w14:textId="0137EC6C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534DB3F3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5C29E9F" w14:textId="5F5DA5CD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Elnady et al. (7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3</w:t>
            </w:r>
          </w:p>
        </w:tc>
        <w:tc>
          <w:tcPr>
            <w:tcW w:w="551" w:type="dxa"/>
            <w:shd w:val="clear" w:color="auto" w:fill="FFFFFF" w:themeFill="background1"/>
          </w:tcPr>
          <w:p w14:paraId="564C1AB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0A9E05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00FEE6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E39B0E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643317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ACE06A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CE360F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A0B7A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5704F2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209917E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C36F47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5DEB6174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6FD63FE" w14:textId="0FDC46A5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El-Said et al. (7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6</w:t>
            </w:r>
          </w:p>
        </w:tc>
        <w:tc>
          <w:tcPr>
            <w:tcW w:w="551" w:type="dxa"/>
            <w:shd w:val="clear" w:color="auto" w:fill="FFFFFF" w:themeFill="background1"/>
          </w:tcPr>
          <w:p w14:paraId="21F1E4A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57DD012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481268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9AF02B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A074CB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516F17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C39DB5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2A0572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C3D002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6B3C022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782C7E0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0CF9280E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A067EAD" w14:textId="52061ABE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Gupta et al. (4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4</w:t>
            </w:r>
          </w:p>
        </w:tc>
        <w:tc>
          <w:tcPr>
            <w:tcW w:w="551" w:type="dxa"/>
            <w:shd w:val="clear" w:color="auto" w:fill="FFFFFF" w:themeFill="background1"/>
          </w:tcPr>
          <w:p w14:paraId="56367D0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36748A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C5A7FE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6EA00A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A28264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150D47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4F4E53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20ABAD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0AF6D2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14FA515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620FA35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46E75A88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D825B74" w14:textId="4B58E8A8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lastRenderedPageBreak/>
              <w:t>Hakamifard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0</w:t>
            </w:r>
          </w:p>
        </w:tc>
        <w:tc>
          <w:tcPr>
            <w:tcW w:w="551" w:type="dxa"/>
            <w:shd w:val="clear" w:color="auto" w:fill="FFFFFF" w:themeFill="background1"/>
          </w:tcPr>
          <w:p w14:paraId="1CFB5E1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2554FE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DE6351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38EAE3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3BE09B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C87588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F5BB22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BCE086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A249AB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1950A67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60EF55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2FC3462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488EF45" w14:textId="5310736E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amed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1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6</w:t>
            </w:r>
          </w:p>
        </w:tc>
        <w:tc>
          <w:tcPr>
            <w:tcW w:w="551" w:type="dxa"/>
            <w:shd w:val="clear" w:color="auto" w:fill="FFFFFF" w:themeFill="background1"/>
          </w:tcPr>
          <w:p w14:paraId="044FF81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AEC816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E2C8B4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DE90F1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0F4EAC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EE0A7A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B8C317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C51A76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 xml:space="preserve">N </w:t>
            </w:r>
          </w:p>
        </w:tc>
        <w:tc>
          <w:tcPr>
            <w:tcW w:w="550" w:type="dxa"/>
            <w:shd w:val="clear" w:color="auto" w:fill="FFFFFF" w:themeFill="background1"/>
          </w:tcPr>
          <w:p w14:paraId="0390BF3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3055B4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5F8C9880" w14:textId="0F95E675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706D5E8D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1685130" w14:textId="6F334320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avan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2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49FF8FA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C36E53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103556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7EF362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EFCDCF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5B6D4E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212EA4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AB2746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B280EE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7AD1517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B2F4B6C" w14:textId="763853C8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2440D48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ED12BC7" w14:textId="35A7BCF0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utchinson et al. (8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6</w:t>
            </w:r>
          </w:p>
        </w:tc>
        <w:tc>
          <w:tcPr>
            <w:tcW w:w="551" w:type="dxa"/>
            <w:shd w:val="clear" w:color="auto" w:fill="FFFFFF" w:themeFill="background1"/>
          </w:tcPr>
          <w:p w14:paraId="298941F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1B578C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9E82DE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B360A8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33EB07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70398E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00D6BB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DEA6C9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554317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9FAC24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73FBF708" w14:textId="2B59F7DD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709ABAB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62745F1" w14:textId="75348860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Hutchinson et al.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0BB3202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1E4ED0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66516B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F25D5D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989146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ADFE2C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A0C74D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AEC2A8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127B07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AA9AD0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A5EEF29" w14:textId="0BDA8111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  <w:r w:rsidR="00832735" w:rsidRPr="00203576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832735" w:rsidRPr="00203576" w14:paraId="3900983B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90BACAA" w14:textId="4B1C52DB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Janeva-Jovanovska et al. (8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2FEBE50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7BE0D4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10FCD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6546B9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FAFF52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C5C40F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A352A3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4A205D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6C7760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5D07D1B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0055E55" w14:textId="1393904C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47915DC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6DCCF7F" w14:textId="54EF384A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Jolliffe et al. (8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4011209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C1C187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CE2B43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02883E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D596AF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A6A7AF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1FB8C9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A4DBEF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3A5086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D3FB04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2F5B813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08D506E8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44894EE" w14:textId="65B3E88A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Kalicki et al. (8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3F86398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B5A3D2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FE7ADD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606152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26694F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46CD39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DFE333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C001D1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B68360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17EE438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2AA14B5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10359F31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F7696C5" w14:textId="36F2FE1C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Korn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3</w:t>
            </w:r>
          </w:p>
        </w:tc>
        <w:tc>
          <w:tcPr>
            <w:tcW w:w="551" w:type="dxa"/>
            <w:shd w:val="clear" w:color="auto" w:fill="FFFFFF" w:themeFill="background1"/>
          </w:tcPr>
          <w:p w14:paraId="3382EF0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118321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8455FD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87A6E4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BE59C5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2AAB9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A938BB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9632BD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2C96CC5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0295C7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DCD835F" w14:textId="4857D24A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F813112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428DFCF" w14:textId="0392978F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Kuti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1</w:t>
            </w:r>
          </w:p>
        </w:tc>
        <w:tc>
          <w:tcPr>
            <w:tcW w:w="551" w:type="dxa"/>
            <w:shd w:val="clear" w:color="auto" w:fill="FFFFFF" w:themeFill="background1"/>
          </w:tcPr>
          <w:p w14:paraId="5F1EED3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07EB80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8670A6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408240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75A38D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B43815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7C5123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E5973C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8BB1C9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D44A66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5DB04CDA" w14:textId="53CBA21C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4735DCF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A444C44" w14:textId="39ABDFDF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Lan et al. (8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4</w:t>
            </w:r>
          </w:p>
        </w:tc>
        <w:tc>
          <w:tcPr>
            <w:tcW w:w="551" w:type="dxa"/>
            <w:shd w:val="clear" w:color="auto" w:fill="FFFFFF" w:themeFill="background1"/>
          </w:tcPr>
          <w:p w14:paraId="192EA68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DB7F42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51EEF0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EC4145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34C332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D5437B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2E93BD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8A8BBE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C3CA9B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1E47987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BAFDB0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773EF945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8E2B11B" w14:textId="64F15024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 Li et al. (8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1</w:t>
            </w:r>
          </w:p>
        </w:tc>
        <w:tc>
          <w:tcPr>
            <w:tcW w:w="551" w:type="dxa"/>
            <w:shd w:val="clear" w:color="auto" w:fill="FFFFFF" w:themeFill="background1"/>
          </w:tcPr>
          <w:p w14:paraId="6BB129A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697EB8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D323C5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B41508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3BA7DF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47E63E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FCBC7E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7C1804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7561F71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A50C6A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7E2EA30" w14:textId="7618A30E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DC4F5AF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5EDB0FF" w14:textId="3055D7D0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Montero-Arias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0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3</w:t>
            </w:r>
          </w:p>
        </w:tc>
        <w:tc>
          <w:tcPr>
            <w:tcW w:w="551" w:type="dxa"/>
            <w:shd w:val="clear" w:color="auto" w:fill="FFFFFF" w:themeFill="background1"/>
          </w:tcPr>
          <w:p w14:paraId="4AABF3E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41B82FB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20B810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E61EBE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DA4724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8C215A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8C61A3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2E8625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811331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46E2D06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660E1D9" w14:textId="313B9830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515CE060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81208BA" w14:textId="53465C19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Osman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1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06E58C5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F464F2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757920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58A61A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8D1ED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89A0E8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92B301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8E102A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B2EA24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7140B5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704772E" w14:textId="76749575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EE80DF7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3189358" w14:textId="51113C65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Ozdogan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2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10D99A5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701FF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2ABF9B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A9721D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2FB136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523EA0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DD6BED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263972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1AA2EE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8D5F9D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3DE36C6" w14:textId="3C35B3B6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7ADDC785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376C93DF" w14:textId="0E29E165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Ozkars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5B71B55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3447AB7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C88F52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D31B09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651298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2B356F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51B442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212558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467C8D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6C911E8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64BF40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01A335F0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93C39BF" w14:textId="5470D40C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Ozturk Thomas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0680149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AA324F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FCE33C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4A64D7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AF689B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F0E609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59C475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76A91B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E6474D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EE33CC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E9EEAD2" w14:textId="64286843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7CD42980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6D58DBC7" w14:textId="61C35116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Pollard et al. (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04F445D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A28721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6CACE70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027736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483D08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FE379C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4C46E2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EC2053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144DDF6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A811C0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61D4B08" w14:textId="77777777" w:rsidR="00832735" w:rsidRPr="00CE7A2D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CE7A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Low</w:t>
            </w:r>
          </w:p>
        </w:tc>
      </w:tr>
      <w:tr w:rsidR="00832735" w:rsidRPr="00203576" w14:paraId="518AB054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2490B28" w14:textId="3A25A1C0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Protsiuk et al. (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773E00E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0B4A19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CA8D0D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360828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87D28C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4920DB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224305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16063A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9DC183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0B9AF82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532F1D7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71E8497F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09B6CA4" w14:textId="32E05A13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Samaha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5</w:t>
            </w:r>
          </w:p>
        </w:tc>
        <w:tc>
          <w:tcPr>
            <w:tcW w:w="551" w:type="dxa"/>
            <w:shd w:val="clear" w:color="auto" w:fill="FFFFFF" w:themeFill="background1"/>
          </w:tcPr>
          <w:p w14:paraId="75A3BF8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25F7396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86196B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2DF6E6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09A43C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927CAB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699A88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FE214C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F4343A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28703BC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10A70144" w14:textId="6C2DCACF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3ABA6D35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7587C07" w14:textId="7E21075B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Santos et al. (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189B122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014348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22F775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201C76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94AA37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F6CD94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DD9421B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2C9C54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1A1E27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A7B1AB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FBC028C" w14:textId="71DA669E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6F1A19C2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CFC5483" w14:textId="0C20A5E1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Searing et al. (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0</w:t>
            </w:r>
          </w:p>
        </w:tc>
        <w:tc>
          <w:tcPr>
            <w:tcW w:w="551" w:type="dxa"/>
            <w:shd w:val="clear" w:color="auto" w:fill="FFFFFF" w:themeFill="background1"/>
          </w:tcPr>
          <w:p w14:paraId="1742D94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A96D275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714C5E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2F8B18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9BFE2A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31682E7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4CB4B5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617419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53B518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0FB2CF6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59CB80D4" w14:textId="235786DB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119BBAAB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575B1206" w14:textId="1A1E11F5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Solidoro et al. (9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 2017</w:t>
            </w:r>
          </w:p>
        </w:tc>
        <w:tc>
          <w:tcPr>
            <w:tcW w:w="551" w:type="dxa"/>
            <w:shd w:val="clear" w:color="auto" w:fill="FFFFFF" w:themeFill="background1"/>
          </w:tcPr>
          <w:p w14:paraId="5BCF554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3C06A01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538676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3FE3941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8B5F12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6F05B9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DF6E9E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4781D49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2F082F3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6809406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5F98CCF" w14:textId="14C20905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34CEC648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1E54E0F4" w14:textId="32B80547" w:rsidR="00832735" w:rsidRPr="00203576" w:rsidRDefault="00832735" w:rsidP="002913C8">
            <w:pPr>
              <w:pStyle w:val="NormalWeb"/>
              <w:spacing w:before="120" w:beforeAutospacing="0" w:after="120" w:afterAutospacing="0"/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lastRenderedPageBreak/>
              <w:t>Odrowąż-Sypniewska et al. (</w:t>
            </w:r>
            <w:r w:rsidR="005B2E6A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00</w:t>
            </w:r>
            <w:r w:rsidRPr="00203576">
              <w:rPr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4</w:t>
            </w:r>
          </w:p>
        </w:tc>
        <w:tc>
          <w:tcPr>
            <w:tcW w:w="551" w:type="dxa"/>
            <w:shd w:val="clear" w:color="auto" w:fill="FFFFFF" w:themeFill="background1"/>
          </w:tcPr>
          <w:p w14:paraId="3946B84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691821C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DD4D30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48B026B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28CAAB7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2203A9D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97558B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5D99A3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7FCD9E9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A409B8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UC</w:t>
            </w:r>
          </w:p>
        </w:tc>
        <w:tc>
          <w:tcPr>
            <w:tcW w:w="1235" w:type="dxa"/>
            <w:shd w:val="clear" w:color="auto" w:fill="FFFFFF" w:themeFill="background1"/>
          </w:tcPr>
          <w:p w14:paraId="3B9A983A" w14:textId="355DC0A3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0ADBB26C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B99907E" w14:textId="6B6D3D39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Tamašauskienė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01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5</w:t>
            </w:r>
          </w:p>
        </w:tc>
        <w:tc>
          <w:tcPr>
            <w:tcW w:w="551" w:type="dxa"/>
            <w:shd w:val="clear" w:color="auto" w:fill="FFFFFF" w:themeFill="background1"/>
          </w:tcPr>
          <w:p w14:paraId="4D4937E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0CF22B4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173098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7541458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641427F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44D770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ADD55DC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833C9D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75D30CAD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60" w:type="dxa"/>
            <w:shd w:val="clear" w:color="auto" w:fill="FFFFFF" w:themeFill="background1"/>
          </w:tcPr>
          <w:p w14:paraId="3C9A454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5618FF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832735" w:rsidRPr="00203576" w14:paraId="64206940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2958909C" w14:textId="239DC23A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Wang et al. (3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8</w:t>
            </w:r>
          </w:p>
        </w:tc>
        <w:tc>
          <w:tcPr>
            <w:tcW w:w="551" w:type="dxa"/>
            <w:shd w:val="clear" w:color="auto" w:fill="FFFFFF" w:themeFill="background1"/>
          </w:tcPr>
          <w:p w14:paraId="45B06D1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1C54E81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005875B4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CA82878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3A2578A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A91BC7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3F6E98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4268EB6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E1AC932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74A55EA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072CFE32" w14:textId="5E992915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5A39A1E0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4A72B915" w14:textId="1D41CFA6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Wytrychowski et al. (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02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0</w:t>
            </w:r>
          </w:p>
        </w:tc>
        <w:tc>
          <w:tcPr>
            <w:tcW w:w="551" w:type="dxa"/>
            <w:shd w:val="clear" w:color="auto" w:fill="FFFFFF" w:themeFill="background1"/>
          </w:tcPr>
          <w:p w14:paraId="2E3325A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B378AD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CD770BE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00CF9E0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5CDAB97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E0A5283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D0C599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5DD59BD8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66C88AE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3685AD2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4150F7A7" w14:textId="42F502BF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1C338AAC" w14:textId="77777777" w:rsidTr="002913C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7003F0E7" w14:textId="0F51E818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Yang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0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20</w:t>
            </w:r>
          </w:p>
        </w:tc>
        <w:tc>
          <w:tcPr>
            <w:tcW w:w="551" w:type="dxa"/>
            <w:shd w:val="clear" w:color="auto" w:fill="FFFFFF" w:themeFill="background1"/>
          </w:tcPr>
          <w:p w14:paraId="623DC8A6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747765F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B95143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71349B67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A3AA513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06DB778A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2C858E00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1AA55791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0" w:type="dxa"/>
            <w:shd w:val="clear" w:color="auto" w:fill="FFFFFF" w:themeFill="background1"/>
          </w:tcPr>
          <w:p w14:paraId="541D06AE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7896131B" w14:textId="77777777" w:rsidR="00832735" w:rsidRPr="00203576" w:rsidRDefault="00832735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3067E11B" w14:textId="11DE61CD" w:rsidR="00832735" w:rsidRPr="00203576" w:rsidRDefault="00291CA3" w:rsidP="002913C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220AF020" w14:textId="77777777" w:rsidTr="0029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FFFFFF" w:themeFill="background1"/>
          </w:tcPr>
          <w:p w14:paraId="005BB55D" w14:textId="726944A3" w:rsidR="00832735" w:rsidRPr="00203576" w:rsidRDefault="00832735" w:rsidP="002913C8">
            <w:pPr>
              <w:spacing w:after="120"/>
              <w:rPr>
                <w:rFonts w:cs="Times New Roman"/>
                <w:color w:val="000000" w:themeColor="text1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Yousif et al. (</w:t>
            </w:r>
            <w: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10</w:t>
            </w:r>
            <w:r w:rsidR="005B2E6A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>), 2019</w:t>
            </w:r>
          </w:p>
        </w:tc>
        <w:tc>
          <w:tcPr>
            <w:tcW w:w="551" w:type="dxa"/>
            <w:shd w:val="clear" w:color="auto" w:fill="FFFFFF" w:themeFill="background1"/>
          </w:tcPr>
          <w:p w14:paraId="5949723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51" w:type="dxa"/>
            <w:shd w:val="clear" w:color="auto" w:fill="FFFFFF" w:themeFill="background1"/>
          </w:tcPr>
          <w:p w14:paraId="71AED7F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5B9FBA87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19C3B5DF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37" w:type="dxa"/>
            <w:shd w:val="clear" w:color="auto" w:fill="FFFFFF" w:themeFill="background1"/>
          </w:tcPr>
          <w:p w14:paraId="0424E3EA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16482874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6944B691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537" w:type="dxa"/>
            <w:shd w:val="clear" w:color="auto" w:fill="FFFFFF" w:themeFill="background1"/>
          </w:tcPr>
          <w:p w14:paraId="0C1CBD02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550" w:type="dxa"/>
            <w:shd w:val="clear" w:color="auto" w:fill="FFFFFF" w:themeFill="background1"/>
          </w:tcPr>
          <w:p w14:paraId="458BB185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760" w:type="dxa"/>
            <w:shd w:val="clear" w:color="auto" w:fill="FFFFFF" w:themeFill="background1"/>
          </w:tcPr>
          <w:p w14:paraId="1B261336" w14:textId="77777777" w:rsidR="00832735" w:rsidRPr="00203576" w:rsidRDefault="00832735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235" w:type="dxa"/>
            <w:shd w:val="clear" w:color="auto" w:fill="FFFFFF" w:themeFill="background1"/>
          </w:tcPr>
          <w:p w14:paraId="1EBBB491" w14:textId="7FE24604" w:rsidR="00832735" w:rsidRPr="00203576" w:rsidRDefault="00291CA3" w:rsidP="002913C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Moderate</w:t>
            </w:r>
          </w:p>
        </w:tc>
      </w:tr>
      <w:tr w:rsidR="00832735" w:rsidRPr="00203576" w14:paraId="4ED2B6E5" w14:textId="77777777" w:rsidTr="002913C8">
        <w:trPr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8" w:type="dxa"/>
            <w:gridSpan w:val="12"/>
            <w:shd w:val="clear" w:color="auto" w:fill="FFFFFF" w:themeFill="background1"/>
          </w:tcPr>
          <w:p w14:paraId="18AAC01D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N, No; NA, Not Applicable; UC, Unclear; Y, Yes</w:t>
            </w:r>
          </w:p>
          <w:p w14:paraId="6998CCC2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1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Q1=Question 1: Was the research question clearly stated?</w:t>
            </w:r>
          </w:p>
          <w:p w14:paraId="25F41F78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2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Q2=Question 2: Was the selection of study subjects/patients free from bias? </w:t>
            </w:r>
          </w:p>
          <w:p w14:paraId="21681523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3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Q3=Question 3: Were study groups comparable?</w:t>
            </w:r>
          </w:p>
          <w:p w14:paraId="30FFB1B0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4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Q4=Question 4: Was method of handling withdrawals described? </w:t>
            </w:r>
          </w:p>
          <w:p w14:paraId="5C507BD6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5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Q5=Question 5: Was blinding used to prevent introduction of bias?</w:t>
            </w:r>
          </w:p>
          <w:p w14:paraId="16ABA4D9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6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Q6=Question 6: Were intervention/therapeutic regimens/exposure factor or procedure and any Comparison(s) described in detail? </w:t>
            </w:r>
            <w:proofErr w:type="spellStart"/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Were</w:t>
            </w:r>
            <w:proofErr w:type="spellEnd"/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 intervening factors described? </w:t>
            </w:r>
          </w:p>
          <w:p w14:paraId="51DFE615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7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Q7=Question 7: Were outcomes clearly defined and the measurements valid and reliable?</w:t>
            </w:r>
          </w:p>
          <w:p w14:paraId="158A97E3" w14:textId="77777777" w:rsidR="00832735" w:rsidRDefault="00832735" w:rsidP="002913C8">
            <w:pPr>
              <w:spacing w:after="120"/>
              <w:rPr>
                <w:rFonts w:cs="Times New Roman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8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Q8=Question 8: Was the statistical analysis appropriate for the study design and type of outcome indicators?                                                                                                                                            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9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Q9=Question 9: Are conclusions supported by results with biases and limitations taken into consideration?                                                                                                                                  </w:t>
            </w:r>
          </w:p>
          <w:p w14:paraId="00F1944B" w14:textId="77777777" w:rsidR="00832735" w:rsidRPr="00203576" w:rsidRDefault="00832735" w:rsidP="002913C8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203576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10</w:t>
            </w:r>
            <w:r w:rsidRPr="00203576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Q10=Question 10: Is bias due to study’s funding or sponsorship unlikely?</w:t>
            </w:r>
          </w:p>
        </w:tc>
      </w:tr>
    </w:tbl>
    <w:p w14:paraId="04BF4B22" w14:textId="77777777" w:rsidR="00832735" w:rsidRDefault="00832735" w:rsidP="00832735"/>
    <w:p w14:paraId="39B2116C" w14:textId="77777777" w:rsidR="00832735" w:rsidRDefault="00832735" w:rsidP="00832735">
      <w:pPr>
        <w:spacing w:before="240"/>
        <w:rPr>
          <w:rFonts w:cs="Times New Roman"/>
        </w:rPr>
      </w:pPr>
    </w:p>
    <w:p w14:paraId="7F532D4E" w14:textId="77777777" w:rsidR="00832735" w:rsidRDefault="00832735" w:rsidP="00832735">
      <w:pPr>
        <w:spacing w:before="240"/>
        <w:rPr>
          <w:rFonts w:cs="Times New Roman"/>
        </w:rPr>
      </w:pPr>
    </w:p>
    <w:p w14:paraId="21D45D46" w14:textId="77777777" w:rsidR="006A3E46" w:rsidRDefault="006A3E46"/>
    <w:sectPr w:rsidR="006A3E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35126E"/>
    <w:multiLevelType w:val="hybridMultilevel"/>
    <w:tmpl w:val="3E6043A2"/>
    <w:lvl w:ilvl="0" w:tplc="CF9E6916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4647B"/>
    <w:multiLevelType w:val="hybridMultilevel"/>
    <w:tmpl w:val="FD765006"/>
    <w:lvl w:ilvl="0" w:tplc="F9B646B6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04C11324"/>
    <w:multiLevelType w:val="hybridMultilevel"/>
    <w:tmpl w:val="F6E0B146"/>
    <w:lvl w:ilvl="0" w:tplc="5178DAD0">
      <w:start w:val="38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2841B3"/>
    <w:multiLevelType w:val="hybridMultilevel"/>
    <w:tmpl w:val="1962240E"/>
    <w:lvl w:ilvl="0" w:tplc="CF349FC6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3817EC"/>
    <w:multiLevelType w:val="hybridMultilevel"/>
    <w:tmpl w:val="D93089E4"/>
    <w:lvl w:ilvl="0" w:tplc="11425F2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A94717"/>
    <w:multiLevelType w:val="hybridMultilevel"/>
    <w:tmpl w:val="4704C9D4"/>
    <w:lvl w:ilvl="0" w:tplc="5178DAD0">
      <w:start w:val="38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b/>
        <w:sz w:val="2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875CF0"/>
    <w:multiLevelType w:val="hybridMultilevel"/>
    <w:tmpl w:val="06F0797C"/>
    <w:lvl w:ilvl="0" w:tplc="4C9A39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E9CA9DDC" w:tentative="1">
      <w:start w:val="1"/>
      <w:numFmt w:val="lowerLetter"/>
      <w:lvlText w:val="%2."/>
      <w:lvlJc w:val="left"/>
      <w:pPr>
        <w:ind w:left="1440" w:hanging="360"/>
      </w:pPr>
    </w:lvl>
    <w:lvl w:ilvl="2" w:tplc="763E8844" w:tentative="1">
      <w:start w:val="1"/>
      <w:numFmt w:val="lowerRoman"/>
      <w:lvlText w:val="%3."/>
      <w:lvlJc w:val="right"/>
      <w:pPr>
        <w:ind w:left="2160" w:hanging="180"/>
      </w:pPr>
    </w:lvl>
    <w:lvl w:ilvl="3" w:tplc="28B64A0C" w:tentative="1">
      <w:start w:val="1"/>
      <w:numFmt w:val="decimal"/>
      <w:lvlText w:val="%4."/>
      <w:lvlJc w:val="left"/>
      <w:pPr>
        <w:ind w:left="2880" w:hanging="360"/>
      </w:pPr>
    </w:lvl>
    <w:lvl w:ilvl="4" w:tplc="4742371A" w:tentative="1">
      <w:start w:val="1"/>
      <w:numFmt w:val="lowerLetter"/>
      <w:lvlText w:val="%5."/>
      <w:lvlJc w:val="left"/>
      <w:pPr>
        <w:ind w:left="3600" w:hanging="360"/>
      </w:pPr>
    </w:lvl>
    <w:lvl w:ilvl="5" w:tplc="431CF99C" w:tentative="1">
      <w:start w:val="1"/>
      <w:numFmt w:val="lowerRoman"/>
      <w:lvlText w:val="%6."/>
      <w:lvlJc w:val="right"/>
      <w:pPr>
        <w:ind w:left="4320" w:hanging="180"/>
      </w:pPr>
    </w:lvl>
    <w:lvl w:ilvl="6" w:tplc="8FF88D44" w:tentative="1">
      <w:start w:val="1"/>
      <w:numFmt w:val="decimal"/>
      <w:lvlText w:val="%7."/>
      <w:lvlJc w:val="left"/>
      <w:pPr>
        <w:ind w:left="5040" w:hanging="360"/>
      </w:pPr>
    </w:lvl>
    <w:lvl w:ilvl="7" w:tplc="EBC0C0F8" w:tentative="1">
      <w:start w:val="1"/>
      <w:numFmt w:val="lowerLetter"/>
      <w:lvlText w:val="%8."/>
      <w:lvlJc w:val="left"/>
      <w:pPr>
        <w:ind w:left="5760" w:hanging="360"/>
      </w:pPr>
    </w:lvl>
    <w:lvl w:ilvl="8" w:tplc="832A83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DC56D0"/>
    <w:multiLevelType w:val="multilevel"/>
    <w:tmpl w:val="7D6056C6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0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48265AF"/>
    <w:multiLevelType w:val="hybridMultilevel"/>
    <w:tmpl w:val="E3CCA432"/>
    <w:lvl w:ilvl="0" w:tplc="D69E23D4">
      <w:start w:val="17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19650E"/>
    <w:multiLevelType w:val="hybridMultilevel"/>
    <w:tmpl w:val="DE5AA44E"/>
    <w:lvl w:ilvl="0" w:tplc="3E9AE5F8">
      <w:start w:val="3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D47EF8"/>
    <w:multiLevelType w:val="hybridMultilevel"/>
    <w:tmpl w:val="E75AF990"/>
    <w:lvl w:ilvl="0" w:tplc="5178DAD0">
      <w:start w:val="38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170725"/>
    <w:multiLevelType w:val="multilevel"/>
    <w:tmpl w:val="83BAE7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1F570929"/>
    <w:multiLevelType w:val="hybridMultilevel"/>
    <w:tmpl w:val="61E02728"/>
    <w:lvl w:ilvl="0" w:tplc="DA5A3534">
      <w:start w:val="38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b/>
        <w:sz w:val="20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641F1E"/>
    <w:multiLevelType w:val="hybridMultilevel"/>
    <w:tmpl w:val="911434DE"/>
    <w:lvl w:ilvl="0" w:tplc="6EFE8A6A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D553AD"/>
    <w:multiLevelType w:val="hybridMultilevel"/>
    <w:tmpl w:val="1CA2C0CC"/>
    <w:lvl w:ilvl="0" w:tplc="089A60FC">
      <w:start w:val="38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b w:val="0"/>
        <w:bCs w:val="0"/>
      </w:rPr>
    </w:lvl>
    <w:lvl w:ilvl="1" w:tplc="0C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3DD2725A"/>
    <w:multiLevelType w:val="hybridMultilevel"/>
    <w:tmpl w:val="2D2E833A"/>
    <w:lvl w:ilvl="0" w:tplc="11425F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2815E9"/>
    <w:multiLevelType w:val="multilevel"/>
    <w:tmpl w:val="A6CC88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507698"/>
    <w:multiLevelType w:val="multilevel"/>
    <w:tmpl w:val="ED7C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D365BD1"/>
    <w:multiLevelType w:val="hybridMultilevel"/>
    <w:tmpl w:val="B762E016"/>
    <w:lvl w:ilvl="0" w:tplc="5340229A">
      <w:start w:val="4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F286796"/>
    <w:multiLevelType w:val="multilevel"/>
    <w:tmpl w:val="8546314C"/>
    <w:lvl w:ilvl="0">
      <w:start w:val="2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F457A7"/>
    <w:multiLevelType w:val="hybridMultilevel"/>
    <w:tmpl w:val="CA08363C"/>
    <w:lvl w:ilvl="0" w:tplc="0B8C3B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CFE45D9"/>
    <w:multiLevelType w:val="multilevel"/>
    <w:tmpl w:val="90D22A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5E412173"/>
    <w:multiLevelType w:val="hybridMultilevel"/>
    <w:tmpl w:val="FE3AB76A"/>
    <w:lvl w:ilvl="0" w:tplc="53902236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16AB9"/>
    <w:multiLevelType w:val="hybridMultilevel"/>
    <w:tmpl w:val="3FE82E86"/>
    <w:lvl w:ilvl="0" w:tplc="389ADABE">
      <w:start w:val="4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57276A"/>
    <w:multiLevelType w:val="hybridMultilevel"/>
    <w:tmpl w:val="6EBEDEDA"/>
    <w:lvl w:ilvl="0" w:tplc="79DC4BFC">
      <w:start w:val="3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633D4"/>
    <w:multiLevelType w:val="multilevel"/>
    <w:tmpl w:val="0CF099F4"/>
    <w:lvl w:ilvl="0">
      <w:start w:val="2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C7928D7"/>
    <w:multiLevelType w:val="hybridMultilevel"/>
    <w:tmpl w:val="E89A0E5E"/>
    <w:lvl w:ilvl="0" w:tplc="B41C2EA6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76921"/>
    <w:multiLevelType w:val="hybridMultilevel"/>
    <w:tmpl w:val="E1FC2564"/>
    <w:lvl w:ilvl="0" w:tplc="C8560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647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4A1D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02A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A8AC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A8F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C87F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9CE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E6C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3C92CAD"/>
    <w:multiLevelType w:val="multilevel"/>
    <w:tmpl w:val="30824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48A22E7"/>
    <w:multiLevelType w:val="hybridMultilevel"/>
    <w:tmpl w:val="AFFE294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6E45B1"/>
    <w:multiLevelType w:val="hybridMultilevel"/>
    <w:tmpl w:val="6BEA7E58"/>
    <w:lvl w:ilvl="0" w:tplc="0986C574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F67E79"/>
    <w:multiLevelType w:val="multilevel"/>
    <w:tmpl w:val="6180FC6C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47082941">
    <w:abstractNumId w:val="1"/>
  </w:num>
  <w:num w:numId="2" w16cid:durableId="939601251">
    <w:abstractNumId w:val="26"/>
  </w:num>
  <w:num w:numId="3" w16cid:durableId="2092920652">
    <w:abstractNumId w:val="2"/>
  </w:num>
  <w:num w:numId="4" w16cid:durableId="626661467">
    <w:abstractNumId w:val="37"/>
  </w:num>
  <w:num w:numId="5" w16cid:durableId="7551458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361724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821115517">
    <w:abstractNumId w:val="0"/>
  </w:num>
  <w:num w:numId="8" w16cid:durableId="1683165481">
    <w:abstractNumId w:val="23"/>
  </w:num>
  <w:num w:numId="9" w16cid:durableId="615480040">
    <w:abstractNumId w:val="8"/>
  </w:num>
  <w:num w:numId="10" w16cid:durableId="1566183234">
    <w:abstractNumId w:val="29"/>
  </w:num>
  <w:num w:numId="11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9550598">
    <w:abstractNumId w:val="31"/>
  </w:num>
  <w:num w:numId="13" w16cid:durableId="515769853">
    <w:abstractNumId w:val="14"/>
  </w:num>
  <w:num w:numId="14" w16cid:durableId="363598158">
    <w:abstractNumId w:val="25"/>
  </w:num>
  <w:num w:numId="15" w16cid:durableId="263654347">
    <w:abstractNumId w:val="16"/>
  </w:num>
  <w:num w:numId="16" w16cid:durableId="220946888">
    <w:abstractNumId w:val="32"/>
  </w:num>
  <w:num w:numId="17" w16cid:durableId="2090810861">
    <w:abstractNumId w:val="36"/>
  </w:num>
  <w:num w:numId="18" w16cid:durableId="1802071995">
    <w:abstractNumId w:val="4"/>
  </w:num>
  <w:num w:numId="19" w16cid:durableId="718474593">
    <w:abstractNumId w:val="9"/>
  </w:num>
  <w:num w:numId="20" w16cid:durableId="1931691817">
    <w:abstractNumId w:val="35"/>
  </w:num>
  <w:num w:numId="21" w16cid:durableId="1160854241">
    <w:abstractNumId w:val="24"/>
  </w:num>
  <w:num w:numId="22" w16cid:durableId="2058317762">
    <w:abstractNumId w:val="18"/>
  </w:num>
  <w:num w:numId="23" w16cid:durableId="1050570607">
    <w:abstractNumId w:val="34"/>
  </w:num>
  <w:num w:numId="24" w16cid:durableId="1358119311">
    <w:abstractNumId w:val="33"/>
  </w:num>
  <w:num w:numId="25" w16cid:durableId="1003894293">
    <w:abstractNumId w:val="12"/>
  </w:num>
  <w:num w:numId="26" w16cid:durableId="239756686">
    <w:abstractNumId w:val="5"/>
  </w:num>
  <w:num w:numId="27" w16cid:durableId="1438988260">
    <w:abstractNumId w:val="3"/>
  </w:num>
  <w:num w:numId="28" w16cid:durableId="1535922771">
    <w:abstractNumId w:val="17"/>
  </w:num>
  <w:num w:numId="29" w16cid:durableId="295262974">
    <w:abstractNumId w:val="15"/>
  </w:num>
  <w:num w:numId="30" w16cid:durableId="347104136">
    <w:abstractNumId w:val="6"/>
  </w:num>
  <w:num w:numId="31" w16cid:durableId="633947257">
    <w:abstractNumId w:val="13"/>
  </w:num>
  <w:num w:numId="32" w16cid:durableId="224797201">
    <w:abstractNumId w:val="27"/>
  </w:num>
  <w:num w:numId="33" w16cid:durableId="331959488">
    <w:abstractNumId w:val="11"/>
  </w:num>
  <w:num w:numId="34" w16cid:durableId="553739749">
    <w:abstractNumId w:val="28"/>
  </w:num>
  <w:num w:numId="35" w16cid:durableId="1495757984">
    <w:abstractNumId w:val="10"/>
  </w:num>
  <w:num w:numId="36" w16cid:durableId="1618681266">
    <w:abstractNumId w:val="21"/>
  </w:num>
  <w:num w:numId="37" w16cid:durableId="2036542647">
    <w:abstractNumId w:val="20"/>
  </w:num>
  <w:num w:numId="38" w16cid:durableId="859660338">
    <w:abstractNumId w:val="19"/>
  </w:num>
  <w:num w:numId="39" w16cid:durableId="596598907">
    <w:abstractNumId w:val="1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492261204">
    <w:abstractNumId w:val="1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529486416">
    <w:abstractNumId w:val="30"/>
  </w:num>
  <w:num w:numId="42" w16cid:durableId="702708403">
    <w:abstractNumId w:val="22"/>
  </w:num>
  <w:num w:numId="43" w16cid:durableId="13663655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35"/>
    <w:rsid w:val="0000013E"/>
    <w:rsid w:val="00000CD3"/>
    <w:rsid w:val="000042FE"/>
    <w:rsid w:val="00006C48"/>
    <w:rsid w:val="000224B3"/>
    <w:rsid w:val="00026AE5"/>
    <w:rsid w:val="00030EDD"/>
    <w:rsid w:val="00032EFC"/>
    <w:rsid w:val="00042F4A"/>
    <w:rsid w:val="00053AC4"/>
    <w:rsid w:val="000545A0"/>
    <w:rsid w:val="000632D0"/>
    <w:rsid w:val="000801E9"/>
    <w:rsid w:val="00082766"/>
    <w:rsid w:val="00086E00"/>
    <w:rsid w:val="000A1541"/>
    <w:rsid w:val="000A3A01"/>
    <w:rsid w:val="000A4D80"/>
    <w:rsid w:val="000B0F0F"/>
    <w:rsid w:val="000B18F0"/>
    <w:rsid w:val="000B340D"/>
    <w:rsid w:val="000B7F0D"/>
    <w:rsid w:val="000C173D"/>
    <w:rsid w:val="000C4098"/>
    <w:rsid w:val="000D2E22"/>
    <w:rsid w:val="000D3B0C"/>
    <w:rsid w:val="000D66BB"/>
    <w:rsid w:val="000D7F3B"/>
    <w:rsid w:val="000E5789"/>
    <w:rsid w:val="000F230E"/>
    <w:rsid w:val="000F5529"/>
    <w:rsid w:val="000F6438"/>
    <w:rsid w:val="000F7B45"/>
    <w:rsid w:val="001152EF"/>
    <w:rsid w:val="0011648A"/>
    <w:rsid w:val="00141BD8"/>
    <w:rsid w:val="00142F02"/>
    <w:rsid w:val="001441A4"/>
    <w:rsid w:val="00160271"/>
    <w:rsid w:val="00164E02"/>
    <w:rsid w:val="00164E28"/>
    <w:rsid w:val="001722CB"/>
    <w:rsid w:val="00174AF1"/>
    <w:rsid w:val="00176B4D"/>
    <w:rsid w:val="00181FF7"/>
    <w:rsid w:val="001823E7"/>
    <w:rsid w:val="001968DE"/>
    <w:rsid w:val="001A0CE6"/>
    <w:rsid w:val="001D2674"/>
    <w:rsid w:val="001D3B8F"/>
    <w:rsid w:val="001E36D9"/>
    <w:rsid w:val="001E585E"/>
    <w:rsid w:val="001F1F07"/>
    <w:rsid w:val="001F3C73"/>
    <w:rsid w:val="001F6777"/>
    <w:rsid w:val="0020090E"/>
    <w:rsid w:val="00204581"/>
    <w:rsid w:val="002127F4"/>
    <w:rsid w:val="002243D1"/>
    <w:rsid w:val="00233ED8"/>
    <w:rsid w:val="00234B20"/>
    <w:rsid w:val="00244B19"/>
    <w:rsid w:val="00245425"/>
    <w:rsid w:val="0024562D"/>
    <w:rsid w:val="00246086"/>
    <w:rsid w:val="00250FC8"/>
    <w:rsid w:val="002521EF"/>
    <w:rsid w:val="00256D49"/>
    <w:rsid w:val="002571F8"/>
    <w:rsid w:val="00265CD4"/>
    <w:rsid w:val="002716EA"/>
    <w:rsid w:val="002719D2"/>
    <w:rsid w:val="00271EB8"/>
    <w:rsid w:val="00271ED5"/>
    <w:rsid w:val="00272562"/>
    <w:rsid w:val="00281A1E"/>
    <w:rsid w:val="00291CA3"/>
    <w:rsid w:val="002A2032"/>
    <w:rsid w:val="002A6793"/>
    <w:rsid w:val="002B204A"/>
    <w:rsid w:val="002B4473"/>
    <w:rsid w:val="002B770C"/>
    <w:rsid w:val="002C1072"/>
    <w:rsid w:val="002C3728"/>
    <w:rsid w:val="002D1141"/>
    <w:rsid w:val="002D4112"/>
    <w:rsid w:val="002E065B"/>
    <w:rsid w:val="002F0A72"/>
    <w:rsid w:val="002F16ED"/>
    <w:rsid w:val="002F6CA6"/>
    <w:rsid w:val="003034F4"/>
    <w:rsid w:val="003064A5"/>
    <w:rsid w:val="00316DCD"/>
    <w:rsid w:val="0032652A"/>
    <w:rsid w:val="00332252"/>
    <w:rsid w:val="003353AD"/>
    <w:rsid w:val="00335663"/>
    <w:rsid w:val="003408B9"/>
    <w:rsid w:val="0035217B"/>
    <w:rsid w:val="003552F2"/>
    <w:rsid w:val="00361346"/>
    <w:rsid w:val="003622D5"/>
    <w:rsid w:val="003664C8"/>
    <w:rsid w:val="00370EFB"/>
    <w:rsid w:val="0037551F"/>
    <w:rsid w:val="003766B4"/>
    <w:rsid w:val="00376D84"/>
    <w:rsid w:val="0037714D"/>
    <w:rsid w:val="00382D39"/>
    <w:rsid w:val="00390057"/>
    <w:rsid w:val="00391E92"/>
    <w:rsid w:val="003A2CC4"/>
    <w:rsid w:val="003A4A9A"/>
    <w:rsid w:val="003A5248"/>
    <w:rsid w:val="003B4583"/>
    <w:rsid w:val="003C552E"/>
    <w:rsid w:val="003C7F51"/>
    <w:rsid w:val="003F64F9"/>
    <w:rsid w:val="003F6660"/>
    <w:rsid w:val="00411AAF"/>
    <w:rsid w:val="0041212E"/>
    <w:rsid w:val="00413488"/>
    <w:rsid w:val="00426467"/>
    <w:rsid w:val="00426707"/>
    <w:rsid w:val="00430DB6"/>
    <w:rsid w:val="00431CF6"/>
    <w:rsid w:val="00433CBF"/>
    <w:rsid w:val="00435253"/>
    <w:rsid w:val="004376D6"/>
    <w:rsid w:val="00440D8E"/>
    <w:rsid w:val="00447212"/>
    <w:rsid w:val="00450932"/>
    <w:rsid w:val="00454168"/>
    <w:rsid w:val="00456903"/>
    <w:rsid w:val="00461B36"/>
    <w:rsid w:val="00464642"/>
    <w:rsid w:val="00466378"/>
    <w:rsid w:val="00466C29"/>
    <w:rsid w:val="00470C52"/>
    <w:rsid w:val="0047435A"/>
    <w:rsid w:val="00476477"/>
    <w:rsid w:val="00480072"/>
    <w:rsid w:val="0048377A"/>
    <w:rsid w:val="0048596F"/>
    <w:rsid w:val="00485D04"/>
    <w:rsid w:val="0049006A"/>
    <w:rsid w:val="00495DC0"/>
    <w:rsid w:val="004A195C"/>
    <w:rsid w:val="004A459C"/>
    <w:rsid w:val="004A76E9"/>
    <w:rsid w:val="004B0192"/>
    <w:rsid w:val="004B3089"/>
    <w:rsid w:val="004B3696"/>
    <w:rsid w:val="004C221D"/>
    <w:rsid w:val="004C6962"/>
    <w:rsid w:val="004D7112"/>
    <w:rsid w:val="004E255F"/>
    <w:rsid w:val="004E50FC"/>
    <w:rsid w:val="004E5748"/>
    <w:rsid w:val="004E718E"/>
    <w:rsid w:val="004F0F8A"/>
    <w:rsid w:val="004F2D92"/>
    <w:rsid w:val="004F34AD"/>
    <w:rsid w:val="004F53F7"/>
    <w:rsid w:val="005219DD"/>
    <w:rsid w:val="005267D1"/>
    <w:rsid w:val="00532E8F"/>
    <w:rsid w:val="00541349"/>
    <w:rsid w:val="005435AA"/>
    <w:rsid w:val="0054364E"/>
    <w:rsid w:val="00544576"/>
    <w:rsid w:val="00546805"/>
    <w:rsid w:val="00546CF7"/>
    <w:rsid w:val="00552ADD"/>
    <w:rsid w:val="005537AE"/>
    <w:rsid w:val="00554C9B"/>
    <w:rsid w:val="00557CE8"/>
    <w:rsid w:val="00560420"/>
    <w:rsid w:val="005606EB"/>
    <w:rsid w:val="00564579"/>
    <w:rsid w:val="00565639"/>
    <w:rsid w:val="00565E51"/>
    <w:rsid w:val="00566A72"/>
    <w:rsid w:val="00577655"/>
    <w:rsid w:val="0058224C"/>
    <w:rsid w:val="005856A0"/>
    <w:rsid w:val="00592B27"/>
    <w:rsid w:val="00594CA1"/>
    <w:rsid w:val="005A6E9F"/>
    <w:rsid w:val="005B0983"/>
    <w:rsid w:val="005B2E6A"/>
    <w:rsid w:val="005B4566"/>
    <w:rsid w:val="005D04D7"/>
    <w:rsid w:val="005D0D35"/>
    <w:rsid w:val="005D1D58"/>
    <w:rsid w:val="005D3A2F"/>
    <w:rsid w:val="005F0598"/>
    <w:rsid w:val="005F1BCD"/>
    <w:rsid w:val="005F59F8"/>
    <w:rsid w:val="00613132"/>
    <w:rsid w:val="00613C8D"/>
    <w:rsid w:val="00614103"/>
    <w:rsid w:val="00617BC5"/>
    <w:rsid w:val="0062627B"/>
    <w:rsid w:val="00626C8F"/>
    <w:rsid w:val="00631780"/>
    <w:rsid w:val="00632787"/>
    <w:rsid w:val="00640DC1"/>
    <w:rsid w:val="0064243A"/>
    <w:rsid w:val="00656A14"/>
    <w:rsid w:val="00660EAC"/>
    <w:rsid w:val="0066511F"/>
    <w:rsid w:val="00666303"/>
    <w:rsid w:val="00674DCE"/>
    <w:rsid w:val="00680338"/>
    <w:rsid w:val="00687138"/>
    <w:rsid w:val="00691F05"/>
    <w:rsid w:val="006923C0"/>
    <w:rsid w:val="0069405D"/>
    <w:rsid w:val="006A3E46"/>
    <w:rsid w:val="006A4B98"/>
    <w:rsid w:val="006A5A58"/>
    <w:rsid w:val="006A70A7"/>
    <w:rsid w:val="006B0715"/>
    <w:rsid w:val="006B082E"/>
    <w:rsid w:val="006B169E"/>
    <w:rsid w:val="006C4F9D"/>
    <w:rsid w:val="006C5CE5"/>
    <w:rsid w:val="006C5D99"/>
    <w:rsid w:val="006D1A31"/>
    <w:rsid w:val="006D4A70"/>
    <w:rsid w:val="006D715A"/>
    <w:rsid w:val="006D750C"/>
    <w:rsid w:val="006E193F"/>
    <w:rsid w:val="006E28AE"/>
    <w:rsid w:val="006E372F"/>
    <w:rsid w:val="006E5D2A"/>
    <w:rsid w:val="006F4850"/>
    <w:rsid w:val="006F5FC9"/>
    <w:rsid w:val="006F61E0"/>
    <w:rsid w:val="00704A66"/>
    <w:rsid w:val="007103F4"/>
    <w:rsid w:val="00715259"/>
    <w:rsid w:val="0072472C"/>
    <w:rsid w:val="00733797"/>
    <w:rsid w:val="00736D02"/>
    <w:rsid w:val="007452C9"/>
    <w:rsid w:val="00747ED5"/>
    <w:rsid w:val="007507B0"/>
    <w:rsid w:val="00752645"/>
    <w:rsid w:val="00760BAA"/>
    <w:rsid w:val="00764F65"/>
    <w:rsid w:val="007728B4"/>
    <w:rsid w:val="007746E3"/>
    <w:rsid w:val="00774F35"/>
    <w:rsid w:val="00792302"/>
    <w:rsid w:val="00795D04"/>
    <w:rsid w:val="007A4C15"/>
    <w:rsid w:val="007A4C7F"/>
    <w:rsid w:val="007B302F"/>
    <w:rsid w:val="007B32D8"/>
    <w:rsid w:val="007B7672"/>
    <w:rsid w:val="007C202F"/>
    <w:rsid w:val="007C3D77"/>
    <w:rsid w:val="007C453B"/>
    <w:rsid w:val="007C45BB"/>
    <w:rsid w:val="007C5CC4"/>
    <w:rsid w:val="007C6040"/>
    <w:rsid w:val="007C667E"/>
    <w:rsid w:val="007C6E43"/>
    <w:rsid w:val="007D3847"/>
    <w:rsid w:val="007D6D83"/>
    <w:rsid w:val="007F0742"/>
    <w:rsid w:val="007F29FD"/>
    <w:rsid w:val="00800614"/>
    <w:rsid w:val="00813020"/>
    <w:rsid w:val="00817C22"/>
    <w:rsid w:val="00825A6F"/>
    <w:rsid w:val="008274CE"/>
    <w:rsid w:val="00832735"/>
    <w:rsid w:val="00840516"/>
    <w:rsid w:val="0085467D"/>
    <w:rsid w:val="00860755"/>
    <w:rsid w:val="00862685"/>
    <w:rsid w:val="00862F71"/>
    <w:rsid w:val="00867EF7"/>
    <w:rsid w:val="008776B5"/>
    <w:rsid w:val="00882ADF"/>
    <w:rsid w:val="0088391D"/>
    <w:rsid w:val="008907EF"/>
    <w:rsid w:val="00891E81"/>
    <w:rsid w:val="00895CAF"/>
    <w:rsid w:val="008A36CF"/>
    <w:rsid w:val="008A565A"/>
    <w:rsid w:val="008A612E"/>
    <w:rsid w:val="008A67F9"/>
    <w:rsid w:val="008A7199"/>
    <w:rsid w:val="008B50F8"/>
    <w:rsid w:val="008B5FD2"/>
    <w:rsid w:val="008C007D"/>
    <w:rsid w:val="008C12B8"/>
    <w:rsid w:val="008C1741"/>
    <w:rsid w:val="008D02AD"/>
    <w:rsid w:val="008D51E8"/>
    <w:rsid w:val="008D5D0A"/>
    <w:rsid w:val="008D6A1E"/>
    <w:rsid w:val="008E18F7"/>
    <w:rsid w:val="008F5252"/>
    <w:rsid w:val="00903AA6"/>
    <w:rsid w:val="009111B8"/>
    <w:rsid w:val="00914C39"/>
    <w:rsid w:val="00930B76"/>
    <w:rsid w:val="00932B4B"/>
    <w:rsid w:val="009336B6"/>
    <w:rsid w:val="009642D4"/>
    <w:rsid w:val="0098614B"/>
    <w:rsid w:val="00990BC7"/>
    <w:rsid w:val="00990FB2"/>
    <w:rsid w:val="00996A6F"/>
    <w:rsid w:val="00997D42"/>
    <w:rsid w:val="00997F90"/>
    <w:rsid w:val="009B3D7D"/>
    <w:rsid w:val="009B47BE"/>
    <w:rsid w:val="009B5A04"/>
    <w:rsid w:val="009B7034"/>
    <w:rsid w:val="009C1ACC"/>
    <w:rsid w:val="009D2213"/>
    <w:rsid w:val="009D3416"/>
    <w:rsid w:val="009D7CFE"/>
    <w:rsid w:val="009E1347"/>
    <w:rsid w:val="009E366E"/>
    <w:rsid w:val="009E6799"/>
    <w:rsid w:val="009E74BD"/>
    <w:rsid w:val="009F2880"/>
    <w:rsid w:val="009F7E3F"/>
    <w:rsid w:val="00A0073D"/>
    <w:rsid w:val="00A04754"/>
    <w:rsid w:val="00A15789"/>
    <w:rsid w:val="00A17C59"/>
    <w:rsid w:val="00A2016E"/>
    <w:rsid w:val="00A208C9"/>
    <w:rsid w:val="00A20D60"/>
    <w:rsid w:val="00A27A83"/>
    <w:rsid w:val="00A3461D"/>
    <w:rsid w:val="00A44941"/>
    <w:rsid w:val="00A44BDC"/>
    <w:rsid w:val="00A44E6B"/>
    <w:rsid w:val="00A47B24"/>
    <w:rsid w:val="00A61B54"/>
    <w:rsid w:val="00A61EA2"/>
    <w:rsid w:val="00A62592"/>
    <w:rsid w:val="00A66385"/>
    <w:rsid w:val="00A733AF"/>
    <w:rsid w:val="00A77CE7"/>
    <w:rsid w:val="00A87528"/>
    <w:rsid w:val="00A90328"/>
    <w:rsid w:val="00A90BB1"/>
    <w:rsid w:val="00AA0437"/>
    <w:rsid w:val="00AA67D4"/>
    <w:rsid w:val="00AB03A3"/>
    <w:rsid w:val="00AB270D"/>
    <w:rsid w:val="00AB28A2"/>
    <w:rsid w:val="00AB6753"/>
    <w:rsid w:val="00AC3081"/>
    <w:rsid w:val="00AC433C"/>
    <w:rsid w:val="00AD1CD2"/>
    <w:rsid w:val="00AD49F5"/>
    <w:rsid w:val="00AE0F9D"/>
    <w:rsid w:val="00AE2FB6"/>
    <w:rsid w:val="00AE5D7B"/>
    <w:rsid w:val="00AE6ACE"/>
    <w:rsid w:val="00AF4948"/>
    <w:rsid w:val="00AF784E"/>
    <w:rsid w:val="00AF7FCD"/>
    <w:rsid w:val="00B00D7F"/>
    <w:rsid w:val="00B0254B"/>
    <w:rsid w:val="00B0283A"/>
    <w:rsid w:val="00B05E73"/>
    <w:rsid w:val="00B06FE5"/>
    <w:rsid w:val="00B1012A"/>
    <w:rsid w:val="00B12930"/>
    <w:rsid w:val="00B13FAB"/>
    <w:rsid w:val="00B1507D"/>
    <w:rsid w:val="00B15618"/>
    <w:rsid w:val="00B215DF"/>
    <w:rsid w:val="00B21869"/>
    <w:rsid w:val="00B21C3B"/>
    <w:rsid w:val="00B31270"/>
    <w:rsid w:val="00B45F0B"/>
    <w:rsid w:val="00B50F11"/>
    <w:rsid w:val="00B545A7"/>
    <w:rsid w:val="00B56E8E"/>
    <w:rsid w:val="00B57E97"/>
    <w:rsid w:val="00B63C57"/>
    <w:rsid w:val="00B66EC3"/>
    <w:rsid w:val="00B70DCE"/>
    <w:rsid w:val="00B8459D"/>
    <w:rsid w:val="00B857B5"/>
    <w:rsid w:val="00B94185"/>
    <w:rsid w:val="00BC6D34"/>
    <w:rsid w:val="00BE5176"/>
    <w:rsid w:val="00BF2C4A"/>
    <w:rsid w:val="00BF70AF"/>
    <w:rsid w:val="00C06CDB"/>
    <w:rsid w:val="00C16147"/>
    <w:rsid w:val="00C16870"/>
    <w:rsid w:val="00C21133"/>
    <w:rsid w:val="00C21C5B"/>
    <w:rsid w:val="00C35DE8"/>
    <w:rsid w:val="00C41F33"/>
    <w:rsid w:val="00C62AAA"/>
    <w:rsid w:val="00C77697"/>
    <w:rsid w:val="00C807C9"/>
    <w:rsid w:val="00C86E31"/>
    <w:rsid w:val="00C96A7D"/>
    <w:rsid w:val="00CA0858"/>
    <w:rsid w:val="00CA428E"/>
    <w:rsid w:val="00CA519B"/>
    <w:rsid w:val="00CA5E7C"/>
    <w:rsid w:val="00CA5EEE"/>
    <w:rsid w:val="00CB31BF"/>
    <w:rsid w:val="00CB4962"/>
    <w:rsid w:val="00CE19B2"/>
    <w:rsid w:val="00CE5006"/>
    <w:rsid w:val="00CE6CBF"/>
    <w:rsid w:val="00CF155D"/>
    <w:rsid w:val="00CF52F9"/>
    <w:rsid w:val="00CF59D8"/>
    <w:rsid w:val="00D02EC6"/>
    <w:rsid w:val="00D03385"/>
    <w:rsid w:val="00D05633"/>
    <w:rsid w:val="00D12E4A"/>
    <w:rsid w:val="00D142C1"/>
    <w:rsid w:val="00D22FEE"/>
    <w:rsid w:val="00D23396"/>
    <w:rsid w:val="00D24E1A"/>
    <w:rsid w:val="00D42AE5"/>
    <w:rsid w:val="00D43CC6"/>
    <w:rsid w:val="00D510C9"/>
    <w:rsid w:val="00D70AF2"/>
    <w:rsid w:val="00D7376A"/>
    <w:rsid w:val="00D770D2"/>
    <w:rsid w:val="00D81130"/>
    <w:rsid w:val="00D81549"/>
    <w:rsid w:val="00D82D05"/>
    <w:rsid w:val="00D84231"/>
    <w:rsid w:val="00D85740"/>
    <w:rsid w:val="00D91CDF"/>
    <w:rsid w:val="00D93176"/>
    <w:rsid w:val="00D94831"/>
    <w:rsid w:val="00DA0168"/>
    <w:rsid w:val="00DA5227"/>
    <w:rsid w:val="00DA63F2"/>
    <w:rsid w:val="00DB3FB6"/>
    <w:rsid w:val="00DB417A"/>
    <w:rsid w:val="00DB67E1"/>
    <w:rsid w:val="00DC3804"/>
    <w:rsid w:val="00DD0F54"/>
    <w:rsid w:val="00DD2D4A"/>
    <w:rsid w:val="00DD432B"/>
    <w:rsid w:val="00DD5436"/>
    <w:rsid w:val="00DE20F9"/>
    <w:rsid w:val="00DF229E"/>
    <w:rsid w:val="00DF5C08"/>
    <w:rsid w:val="00E02109"/>
    <w:rsid w:val="00E04DA3"/>
    <w:rsid w:val="00E1140D"/>
    <w:rsid w:val="00E12B3F"/>
    <w:rsid w:val="00E13780"/>
    <w:rsid w:val="00E16DD3"/>
    <w:rsid w:val="00E23013"/>
    <w:rsid w:val="00E2535C"/>
    <w:rsid w:val="00E26885"/>
    <w:rsid w:val="00E31F6C"/>
    <w:rsid w:val="00E329F3"/>
    <w:rsid w:val="00E3636C"/>
    <w:rsid w:val="00E41969"/>
    <w:rsid w:val="00E41CC8"/>
    <w:rsid w:val="00E4363A"/>
    <w:rsid w:val="00E449D7"/>
    <w:rsid w:val="00E560A0"/>
    <w:rsid w:val="00E56A2A"/>
    <w:rsid w:val="00E56DED"/>
    <w:rsid w:val="00E57BE1"/>
    <w:rsid w:val="00E67205"/>
    <w:rsid w:val="00E74B66"/>
    <w:rsid w:val="00E80E0D"/>
    <w:rsid w:val="00E926D3"/>
    <w:rsid w:val="00E9466A"/>
    <w:rsid w:val="00E95CFE"/>
    <w:rsid w:val="00EA4783"/>
    <w:rsid w:val="00EB0457"/>
    <w:rsid w:val="00EB24E0"/>
    <w:rsid w:val="00EB364D"/>
    <w:rsid w:val="00EB37A3"/>
    <w:rsid w:val="00EB45BA"/>
    <w:rsid w:val="00EC1CE4"/>
    <w:rsid w:val="00EC7F5C"/>
    <w:rsid w:val="00ED60FA"/>
    <w:rsid w:val="00ED7011"/>
    <w:rsid w:val="00ED78A8"/>
    <w:rsid w:val="00EF10CA"/>
    <w:rsid w:val="00EF2C6B"/>
    <w:rsid w:val="00EF4E18"/>
    <w:rsid w:val="00EF510E"/>
    <w:rsid w:val="00F20D7C"/>
    <w:rsid w:val="00F410C7"/>
    <w:rsid w:val="00F4622C"/>
    <w:rsid w:val="00F51E81"/>
    <w:rsid w:val="00F556AA"/>
    <w:rsid w:val="00F55FDF"/>
    <w:rsid w:val="00F569E0"/>
    <w:rsid w:val="00F56E81"/>
    <w:rsid w:val="00F632CB"/>
    <w:rsid w:val="00F672BA"/>
    <w:rsid w:val="00F7190B"/>
    <w:rsid w:val="00F8783D"/>
    <w:rsid w:val="00FC7850"/>
    <w:rsid w:val="00FD3F8D"/>
    <w:rsid w:val="00FD4283"/>
    <w:rsid w:val="00FD579F"/>
    <w:rsid w:val="00FE7D84"/>
    <w:rsid w:val="00FF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D475F1"/>
  <w15:chartTrackingRefBased/>
  <w15:docId w15:val="{F0736EE8-C6FD-3A40-9F44-E3E131F4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735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2"/>
    <w:qFormat/>
    <w:rsid w:val="00860755"/>
    <w:pPr>
      <w:keepNext/>
      <w:keepLines/>
      <w:numPr>
        <w:numId w:val="4"/>
      </w:numPr>
      <w:spacing w:before="480" w:line="360" w:lineRule="auto"/>
      <w:ind w:hanging="36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2"/>
    <w:unhideWhenUsed/>
    <w:qFormat/>
    <w:rsid w:val="00860755"/>
    <w:pPr>
      <w:keepNext/>
      <w:keepLines/>
      <w:tabs>
        <w:tab w:val="num" w:pos="720"/>
      </w:tabs>
      <w:spacing w:before="240" w:line="360" w:lineRule="auto"/>
      <w:ind w:left="720" w:hanging="360"/>
      <w:jc w:val="both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autoRedefine/>
    <w:uiPriority w:val="2"/>
    <w:unhideWhenUsed/>
    <w:qFormat/>
    <w:rsid w:val="00860755"/>
    <w:pPr>
      <w:keepNext/>
      <w:keepLines/>
      <w:tabs>
        <w:tab w:val="num" w:pos="720"/>
      </w:tabs>
      <w:spacing w:before="240" w:line="360" w:lineRule="auto"/>
      <w:ind w:left="1428" w:hanging="360"/>
      <w:jc w:val="both"/>
      <w:outlineLvl w:val="2"/>
    </w:pPr>
    <w:rPr>
      <w:rFonts w:eastAsiaTheme="majorEastAsia" w:cstheme="majorBidi"/>
      <w:b/>
    </w:rPr>
  </w:style>
  <w:style w:type="paragraph" w:styleId="Titre4">
    <w:name w:val="heading 4"/>
    <w:basedOn w:val="Normal"/>
    <w:next w:val="Normal"/>
    <w:link w:val="Titre4Car"/>
    <w:uiPriority w:val="2"/>
    <w:unhideWhenUsed/>
    <w:qFormat/>
    <w:rsid w:val="00832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2"/>
    <w:unhideWhenUsed/>
    <w:qFormat/>
    <w:rsid w:val="008327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327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327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327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327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60755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2"/>
    <w:rsid w:val="00860755"/>
    <w:rPr>
      <w:rFonts w:eastAsiaTheme="majorEastAsia" w:cstheme="majorBidi"/>
      <w:b/>
      <w:szCs w:val="26"/>
    </w:rPr>
  </w:style>
  <w:style w:type="character" w:customStyle="1" w:styleId="Titre3Car">
    <w:name w:val="Titre 3 Car"/>
    <w:basedOn w:val="Policepardfaut"/>
    <w:link w:val="Titre3"/>
    <w:uiPriority w:val="2"/>
    <w:rsid w:val="00860755"/>
    <w:rPr>
      <w:rFonts w:eastAsiaTheme="majorEastAsia" w:cstheme="majorBidi"/>
      <w:b/>
    </w:rPr>
  </w:style>
  <w:style w:type="character" w:customStyle="1" w:styleId="Titre4Car">
    <w:name w:val="Titre 4 Car"/>
    <w:basedOn w:val="Policepardfaut"/>
    <w:link w:val="Titre4"/>
    <w:uiPriority w:val="2"/>
    <w:rsid w:val="0083273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2"/>
    <w:rsid w:val="0083273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327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327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327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3273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qFormat/>
    <w:rsid w:val="008327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832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8327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99"/>
    <w:rsid w:val="00832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327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3273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3273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3273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327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3273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32735"/>
    <w:rPr>
      <w:b/>
      <w:bCs/>
      <w:smallCaps/>
      <w:color w:val="2F5496" w:themeColor="accent1" w:themeShade="BF"/>
      <w:spacing w:val="5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832735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273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735"/>
    <w:rPr>
      <w:rFonts w:ascii="Tahoma" w:hAnsi="Tahoma" w:cs="Tahoma"/>
      <w:sz w:val="16"/>
      <w:szCs w:val="16"/>
      <w:lang w:val="en-US"/>
    </w:rPr>
  </w:style>
  <w:style w:type="character" w:styleId="Titredulivre">
    <w:name w:val="Book Title"/>
    <w:basedOn w:val="Policepardfaut"/>
    <w:uiPriority w:val="33"/>
    <w:qFormat/>
    <w:rsid w:val="0083273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83273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832735"/>
    <w:rPr>
      <w:rFonts w:ascii="Times New Roman" w:hAnsi="Times New Roman"/>
      <w:szCs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327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3273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32735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7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735"/>
    <w:rPr>
      <w:rFonts w:ascii="Times New Roman" w:hAnsi="Times New Roman"/>
      <w:b/>
      <w:bCs/>
      <w:sz w:val="20"/>
      <w:szCs w:val="20"/>
      <w:lang w:val="en-US"/>
    </w:rPr>
  </w:style>
  <w:style w:type="character" w:styleId="Accentuation">
    <w:name w:val="Emphasis"/>
    <w:basedOn w:val="Policepardfaut"/>
    <w:uiPriority w:val="20"/>
    <w:qFormat/>
    <w:rsid w:val="0083273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83273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3273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32735"/>
    <w:rPr>
      <w:rFonts w:ascii="Times New Roman" w:hAnsi="Times New Roman"/>
      <w:sz w:val="20"/>
      <w:szCs w:val="20"/>
      <w:lang w:val="en-US"/>
    </w:rPr>
  </w:style>
  <w:style w:type="character" w:styleId="Lienvisit">
    <w:name w:val="FollowedHyperlink"/>
    <w:basedOn w:val="Policepardfaut"/>
    <w:uiPriority w:val="99"/>
    <w:semiHidden/>
    <w:unhideWhenUsed/>
    <w:rsid w:val="00832735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3273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32735"/>
    <w:rPr>
      <w:rFonts w:ascii="Times New Roman" w:hAnsi="Times New Roman"/>
      <w:szCs w:val="22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83273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3273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32735"/>
    <w:rPr>
      <w:rFonts w:ascii="Times New Roman" w:hAnsi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83273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832735"/>
    <w:rPr>
      <w:rFonts w:ascii="Times New Roman" w:hAnsi="Times New Roman"/>
      <w:b/>
      <w:szCs w:val="22"/>
      <w:lang w:val="en-US"/>
    </w:rPr>
  </w:style>
  <w:style w:type="numbering" w:customStyle="1" w:styleId="Headings">
    <w:name w:val="Headings"/>
    <w:uiPriority w:val="99"/>
    <w:rsid w:val="00832735"/>
    <w:pPr>
      <w:numPr>
        <w:numId w:val="13"/>
      </w:numPr>
    </w:pPr>
  </w:style>
  <w:style w:type="character" w:styleId="Hyperlien">
    <w:name w:val="Hyperlink"/>
    <w:basedOn w:val="Policepardfaut"/>
    <w:uiPriority w:val="99"/>
    <w:unhideWhenUsed/>
    <w:rsid w:val="00832735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32735"/>
  </w:style>
  <w:style w:type="paragraph" w:styleId="NormalWeb">
    <w:name w:val="Normal (Web)"/>
    <w:basedOn w:val="Normal"/>
    <w:link w:val="NormalWebCar"/>
    <w:uiPriority w:val="99"/>
    <w:unhideWhenUsed/>
    <w:rsid w:val="0083273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ev">
    <w:name w:val="Strong"/>
    <w:basedOn w:val="Policepardfaut"/>
    <w:uiPriority w:val="22"/>
    <w:qFormat/>
    <w:rsid w:val="0083273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83273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83273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re"/>
    <w:next w:val="Titre"/>
    <w:qFormat/>
    <w:rsid w:val="0083273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vision">
    <w:name w:val="Revision"/>
    <w:hidden/>
    <w:uiPriority w:val="99"/>
    <w:semiHidden/>
    <w:rsid w:val="00832735"/>
    <w:rPr>
      <w:rFonts w:ascii="Times New Roman" w:hAnsi="Times New Roman"/>
      <w:szCs w:val="22"/>
      <w:lang w:val="en-US"/>
    </w:rPr>
  </w:style>
  <w:style w:type="character" w:customStyle="1" w:styleId="NormalWebCar">
    <w:name w:val="Normal (Web) Car"/>
    <w:basedOn w:val="Policepardfaut"/>
    <w:link w:val="NormalWeb"/>
    <w:uiPriority w:val="99"/>
    <w:rsid w:val="00832735"/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Policepardfaut"/>
    <w:rsid w:val="00832735"/>
  </w:style>
  <w:style w:type="table" w:styleId="TableauListe2-Accentuation5">
    <w:name w:val="List Table 2 Accent 5"/>
    <w:basedOn w:val="TableauNormal"/>
    <w:uiPriority w:val="47"/>
    <w:rsid w:val="0083273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simple2">
    <w:name w:val="Plain Table 2"/>
    <w:basedOn w:val="TableauNormal"/>
    <w:uiPriority w:val="42"/>
    <w:rsid w:val="008327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2-Accentuation1">
    <w:name w:val="List Table 2 Accent 1"/>
    <w:basedOn w:val="TableauNormal"/>
    <w:uiPriority w:val="47"/>
    <w:rsid w:val="0083273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832735"/>
    <w:pPr>
      <w:spacing w:before="0" w:after="0"/>
      <w:jc w:val="center"/>
    </w:pPr>
    <w:rPr>
      <w:rFonts w:eastAsia="Times New Roman" w:cs="Times New Roman"/>
      <w:szCs w:val="24"/>
      <w:lang w:val="fr-CA" w:eastAsia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2735"/>
    <w:rPr>
      <w:rFonts w:ascii="Times New Roman" w:eastAsia="Times New Roman" w:hAnsi="Times New Roman" w:cs="Times New Roman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832735"/>
    <w:pPr>
      <w:spacing w:before="0" w:after="0"/>
    </w:pPr>
    <w:rPr>
      <w:rFonts w:eastAsia="Times New Roman" w:cs="Times New Roman"/>
      <w:szCs w:val="24"/>
      <w:lang w:val="fr-CA"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832735"/>
    <w:rPr>
      <w:rFonts w:ascii="Times New Roman" w:eastAsia="Times New Roman" w:hAnsi="Times New Roman" w:cs="Times New Roman"/>
      <w:lang w:eastAsia="fr-CA"/>
    </w:rPr>
  </w:style>
  <w:style w:type="character" w:styleId="Mentionnonrsolue">
    <w:name w:val="Unresolved Mention"/>
    <w:basedOn w:val="Policepardfaut"/>
    <w:uiPriority w:val="99"/>
    <w:unhideWhenUsed/>
    <w:rsid w:val="00832735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semiHidden/>
    <w:unhideWhenUsed/>
    <w:rsid w:val="00832735"/>
  </w:style>
  <w:style w:type="paragraph" w:customStyle="1" w:styleId="paragraph">
    <w:name w:val="paragraph"/>
    <w:basedOn w:val="Normal"/>
    <w:rsid w:val="00832735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character" w:customStyle="1" w:styleId="normaltextrun">
    <w:name w:val="normaltextrun"/>
    <w:basedOn w:val="Policepardfaut"/>
    <w:rsid w:val="00832735"/>
  </w:style>
  <w:style w:type="character" w:customStyle="1" w:styleId="eop">
    <w:name w:val="eop"/>
    <w:basedOn w:val="Policepardfaut"/>
    <w:rsid w:val="00832735"/>
  </w:style>
  <w:style w:type="table" w:styleId="TableauGrille1clair-Accentuation1">
    <w:name w:val="Grid Table 1 Light Accent 1"/>
    <w:basedOn w:val="TableauNormal"/>
    <w:uiPriority w:val="46"/>
    <w:rsid w:val="0083273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-Accentuation1">
    <w:name w:val="List Table 1 Light Accent 1"/>
    <w:basedOn w:val="TableauNormal"/>
    <w:uiPriority w:val="46"/>
    <w:rsid w:val="00832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832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8327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83273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327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3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El Abd</dc:creator>
  <cp:keywords/>
  <dc:description/>
  <cp:lastModifiedBy>Asmae El Abd</cp:lastModifiedBy>
  <cp:revision>6</cp:revision>
  <dcterms:created xsi:type="dcterms:W3CDTF">2024-04-29T23:05:00Z</dcterms:created>
  <dcterms:modified xsi:type="dcterms:W3CDTF">2024-07-22T20:34:00Z</dcterms:modified>
</cp:coreProperties>
</file>